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0"/>
        <w:gridCol w:w="3080"/>
        <w:gridCol w:w="2390"/>
      </w:tblGrid>
      <w:tr w:rsidR="00C405E2" w:rsidRPr="0021689B" w14:paraId="028B4451" w14:textId="77777777" w:rsidTr="00C405E2">
        <w:trPr>
          <w:trHeight w:val="300"/>
        </w:trPr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D13F" w14:textId="77777777" w:rsidR="00C405E2" w:rsidRPr="00C405E2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nl-BE"/>
              </w:rPr>
            </w:pPr>
            <w:r w:rsidRPr="00C405E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nl-BE"/>
              </w:rPr>
              <w:t xml:space="preserve">An overview of the studies included in table 3 part 1. short screening instruments </w:t>
            </w:r>
          </w:p>
        </w:tc>
      </w:tr>
      <w:tr w:rsidR="00C405E2" w:rsidRPr="0021689B" w14:paraId="58A871D6" w14:textId="77777777" w:rsidTr="00C405E2">
        <w:trPr>
          <w:trHeight w:val="290"/>
        </w:trPr>
        <w:tc>
          <w:tcPr>
            <w:tcW w:w="32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33C89684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FFFFFF" w:themeColor="background1"/>
                <w:lang w:val="en-GB" w:eastAsia="nl-BE"/>
              </w:rPr>
              <w:t>instrument</w:t>
            </w:r>
          </w:p>
        </w:tc>
        <w:tc>
          <w:tcPr>
            <w:tcW w:w="30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31431D8C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  <w:t xml:space="preserve">study </w:t>
            </w:r>
          </w:p>
        </w:tc>
        <w:tc>
          <w:tcPr>
            <w:tcW w:w="239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6D15B4C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  <w:t>language</w:t>
            </w:r>
          </w:p>
        </w:tc>
      </w:tr>
      <w:tr w:rsidR="00C405E2" w:rsidRPr="0021689B" w14:paraId="3A796B32" w14:textId="77777777" w:rsidTr="00C405E2">
        <w:trPr>
          <w:trHeight w:val="450"/>
        </w:trPr>
        <w:tc>
          <w:tcPr>
            <w:tcW w:w="32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51240911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</w:p>
        </w:tc>
        <w:tc>
          <w:tcPr>
            <w:tcW w:w="3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7CA159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</w:p>
        </w:tc>
        <w:tc>
          <w:tcPr>
            <w:tcW w:w="23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46BACF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</w:p>
        </w:tc>
      </w:tr>
      <w:tr w:rsidR="00C405E2" w:rsidRPr="0021689B" w14:paraId="7CD9D0FA" w14:textId="77777777" w:rsidTr="00C405E2">
        <w:trPr>
          <w:trHeight w:val="300"/>
        </w:trPr>
        <w:tc>
          <w:tcPr>
            <w:tcW w:w="3250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595959"/>
            <w:noWrap/>
            <w:vAlign w:val="center"/>
            <w:hideMark/>
          </w:tcPr>
          <w:p w14:paraId="5F122864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FFFFFF" w:themeColor="background1"/>
                <w:lang w:val="en-GB" w:eastAsia="nl-BE"/>
              </w:rPr>
              <w:t>tests between 2-5 minutes</w:t>
            </w:r>
          </w:p>
        </w:tc>
        <w:tc>
          <w:tcPr>
            <w:tcW w:w="5470" w:type="dxa"/>
            <w:gridSpan w:val="2"/>
            <w:tcBorders>
              <w:top w:val="single" w:sz="8" w:space="0" w:color="000000"/>
              <w:left w:val="single" w:sz="8" w:space="0" w:color="666666"/>
              <w:bottom w:val="single" w:sz="8" w:space="0" w:color="666666"/>
              <w:right w:val="single" w:sz="4" w:space="0" w:color="000000"/>
            </w:tcBorders>
            <w:shd w:val="clear" w:color="000000" w:fill="595959"/>
            <w:noWrap/>
            <w:vAlign w:val="center"/>
            <w:hideMark/>
          </w:tcPr>
          <w:p w14:paraId="56A46C41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  <w:t> </w:t>
            </w:r>
          </w:p>
        </w:tc>
      </w:tr>
      <w:tr w:rsidR="00C405E2" w:rsidRPr="0021689B" w14:paraId="4E48431D" w14:textId="77777777" w:rsidTr="00C405E2">
        <w:trPr>
          <w:trHeight w:val="300"/>
        </w:trPr>
        <w:tc>
          <w:tcPr>
            <w:tcW w:w="3250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B32FF14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phototest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E7090A2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Carnero-Pardo et al. 2011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9860C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 xml:space="preserve">Spanish </w:t>
            </w:r>
          </w:p>
        </w:tc>
      </w:tr>
      <w:tr w:rsidR="00C405E2" w:rsidRPr="0021689B" w14:paraId="23E1C135" w14:textId="77777777" w:rsidTr="00C405E2">
        <w:trPr>
          <w:trHeight w:val="300"/>
        </w:trPr>
        <w:tc>
          <w:tcPr>
            <w:tcW w:w="3250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54397AF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D1F00D8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Russo et al. 2014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04A5E" w14:textId="4A27DB48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Spanish (</w:t>
            </w:r>
            <w:r w:rsidR="0021689B"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Argentina</w:t>
            </w: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)</w:t>
            </w:r>
          </w:p>
        </w:tc>
      </w:tr>
      <w:tr w:rsidR="00C405E2" w:rsidRPr="0021689B" w14:paraId="70911697" w14:textId="77777777" w:rsidTr="00C405E2">
        <w:trPr>
          <w:trHeight w:val="300"/>
        </w:trPr>
        <w:tc>
          <w:tcPr>
            <w:tcW w:w="3250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6BDC58E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Qmci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9508E02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 xml:space="preserve"> Guo et al. 2010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0264D020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 xml:space="preserve">Chinese </w:t>
            </w:r>
          </w:p>
        </w:tc>
      </w:tr>
      <w:tr w:rsidR="00C405E2" w:rsidRPr="0021689B" w14:paraId="07A0A027" w14:textId="77777777" w:rsidTr="00C405E2">
        <w:trPr>
          <w:trHeight w:val="300"/>
        </w:trPr>
        <w:tc>
          <w:tcPr>
            <w:tcW w:w="3250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91C9D31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9C70E6F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O’Caoimh et al. 2012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5481838D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English</w:t>
            </w:r>
          </w:p>
        </w:tc>
      </w:tr>
      <w:tr w:rsidR="00C405E2" w:rsidRPr="0021689B" w14:paraId="1D4E2722" w14:textId="77777777" w:rsidTr="00C405E2">
        <w:trPr>
          <w:trHeight w:val="300"/>
        </w:trPr>
        <w:tc>
          <w:tcPr>
            <w:tcW w:w="3250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82CA92C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462CEE2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bunt et al . 2015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7DA77C07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Dutch</w:t>
            </w:r>
          </w:p>
        </w:tc>
      </w:tr>
      <w:tr w:rsidR="00C405E2" w:rsidRPr="0021689B" w14:paraId="545932AE" w14:textId="77777777" w:rsidTr="00C405E2">
        <w:trPr>
          <w:trHeight w:val="300"/>
        </w:trPr>
        <w:tc>
          <w:tcPr>
            <w:tcW w:w="3250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A40104D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AQT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6BE48B7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Takahhashi et al. 2011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88027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Japanese</w:t>
            </w:r>
          </w:p>
        </w:tc>
      </w:tr>
      <w:tr w:rsidR="00C405E2" w:rsidRPr="0021689B" w14:paraId="0D324265" w14:textId="77777777" w:rsidTr="00C405E2">
        <w:trPr>
          <w:trHeight w:val="300"/>
        </w:trPr>
        <w:tc>
          <w:tcPr>
            <w:tcW w:w="3250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CFA273B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 xml:space="preserve">SIS 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3C00376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Chen  et al. 2010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1851979E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 xml:space="preserve">Chinese </w:t>
            </w:r>
          </w:p>
        </w:tc>
      </w:tr>
      <w:tr w:rsidR="00C405E2" w:rsidRPr="0021689B" w14:paraId="491781AD" w14:textId="77777777" w:rsidTr="00C405E2">
        <w:trPr>
          <w:trHeight w:val="300"/>
        </w:trPr>
        <w:tc>
          <w:tcPr>
            <w:tcW w:w="3250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C29E6CB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6 CIT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E87EC3C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Abdel-Aziz et al. 2015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EA89D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English</w:t>
            </w:r>
          </w:p>
        </w:tc>
      </w:tr>
      <w:tr w:rsidR="00C405E2" w:rsidRPr="0021689B" w14:paraId="559984B6" w14:textId="77777777" w:rsidTr="00C405E2">
        <w:trPr>
          <w:trHeight w:val="300"/>
        </w:trPr>
        <w:tc>
          <w:tcPr>
            <w:tcW w:w="3250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5D6A03E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10-CS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5CE2E8F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Apolinario et al. 2016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41DCFB17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Portuguese (Brazil)</w:t>
            </w:r>
          </w:p>
        </w:tc>
      </w:tr>
      <w:tr w:rsidR="00C405E2" w:rsidRPr="0021689B" w14:paraId="3C3DD875" w14:textId="77777777" w:rsidTr="00C405E2">
        <w:trPr>
          <w:trHeight w:val="300"/>
        </w:trPr>
        <w:tc>
          <w:tcPr>
            <w:tcW w:w="3250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D850E68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K-D test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486B93E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Galetta et al. 2017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D7D53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English</w:t>
            </w:r>
          </w:p>
        </w:tc>
      </w:tr>
    </w:tbl>
    <w:p w14:paraId="2BA5CB5C" w14:textId="77777777" w:rsidR="004A4E5B" w:rsidRPr="0021689B" w:rsidRDefault="004A4E5B">
      <w:pPr>
        <w:rPr>
          <w:lang w:val="en-GB"/>
        </w:rPr>
      </w:pPr>
    </w:p>
    <w:p w14:paraId="12774D82" w14:textId="77777777" w:rsidR="00C405E2" w:rsidRDefault="00C405E2"/>
    <w:p w14:paraId="05E539D7" w14:textId="77777777" w:rsidR="00C405E2" w:rsidRDefault="00C405E2"/>
    <w:p w14:paraId="45E896C4" w14:textId="77777777" w:rsidR="00C405E2" w:rsidRDefault="00C405E2"/>
    <w:p w14:paraId="06ECB6BF" w14:textId="77777777" w:rsidR="00C405E2" w:rsidRDefault="00C405E2"/>
    <w:p w14:paraId="422B732F" w14:textId="77777777" w:rsidR="00C405E2" w:rsidRDefault="00C405E2"/>
    <w:p w14:paraId="17EEBBF3" w14:textId="77777777" w:rsidR="00C405E2" w:rsidRDefault="00C405E2"/>
    <w:p w14:paraId="3CAD2601" w14:textId="77777777" w:rsidR="00C405E2" w:rsidRDefault="00C405E2"/>
    <w:p w14:paraId="5997CE33" w14:textId="77777777" w:rsidR="00C405E2" w:rsidRDefault="00C405E2"/>
    <w:p w14:paraId="2FCE7290" w14:textId="77777777" w:rsidR="00C405E2" w:rsidRDefault="00C405E2"/>
    <w:p w14:paraId="1E0DD7B4" w14:textId="77777777" w:rsidR="00C405E2" w:rsidRDefault="00C405E2"/>
    <w:p w14:paraId="1418E29E" w14:textId="77777777" w:rsidR="00C405E2" w:rsidRDefault="00C405E2"/>
    <w:p w14:paraId="19BA9327" w14:textId="77777777" w:rsidR="00C405E2" w:rsidRDefault="00C405E2"/>
    <w:p w14:paraId="25AC0B26" w14:textId="77777777" w:rsidR="00C405E2" w:rsidRDefault="00C405E2"/>
    <w:p w14:paraId="54346B53" w14:textId="77777777" w:rsidR="00C405E2" w:rsidRDefault="00C405E2"/>
    <w:p w14:paraId="7A0623AB" w14:textId="77777777" w:rsidR="00C405E2" w:rsidRDefault="00C405E2"/>
    <w:p w14:paraId="58935320" w14:textId="77777777" w:rsidR="00C405E2" w:rsidRDefault="00C405E2"/>
    <w:p w14:paraId="26E8E425" w14:textId="77777777" w:rsidR="00C405E2" w:rsidRDefault="00C405E2"/>
    <w:p w14:paraId="4F851A09" w14:textId="77777777" w:rsidR="00C405E2" w:rsidRDefault="00C405E2"/>
    <w:p w14:paraId="4044A6C2" w14:textId="77777777" w:rsidR="00C405E2" w:rsidRDefault="00C405E2"/>
    <w:p w14:paraId="24BE3200" w14:textId="77777777" w:rsidR="00C405E2" w:rsidRDefault="00C405E2"/>
    <w:tbl>
      <w:tblPr>
        <w:tblW w:w="8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8"/>
        <w:gridCol w:w="2833"/>
        <w:gridCol w:w="3139"/>
      </w:tblGrid>
      <w:tr w:rsidR="00C405E2" w:rsidRPr="0021689B" w14:paraId="6725399B" w14:textId="77777777" w:rsidTr="00C405E2">
        <w:trPr>
          <w:trHeight w:val="300"/>
        </w:trPr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F574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nl-BE"/>
              </w:rPr>
              <w:lastRenderedPageBreak/>
              <w:t xml:space="preserve">An overview of the studies included in table 3 part 2 longer screening instruments </w:t>
            </w:r>
          </w:p>
        </w:tc>
      </w:tr>
      <w:tr w:rsidR="00C405E2" w:rsidRPr="0021689B" w14:paraId="4BDE3903" w14:textId="77777777" w:rsidTr="00C405E2">
        <w:trPr>
          <w:trHeight w:val="290"/>
        </w:trPr>
        <w:tc>
          <w:tcPr>
            <w:tcW w:w="27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1A1FE0AE" w14:textId="77777777" w:rsidR="00C405E2" w:rsidRPr="0021689B" w:rsidRDefault="00C405E2" w:rsidP="00C40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FFFFFF" w:themeColor="background1"/>
                <w:lang w:val="en-GB" w:eastAsia="nl-BE"/>
              </w:rPr>
              <w:t>instrument</w:t>
            </w:r>
          </w:p>
        </w:tc>
        <w:tc>
          <w:tcPr>
            <w:tcW w:w="283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53FB1FDE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  <w:t xml:space="preserve">study </w:t>
            </w:r>
          </w:p>
        </w:tc>
        <w:tc>
          <w:tcPr>
            <w:tcW w:w="313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4026B60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  <w:t>language</w:t>
            </w:r>
          </w:p>
        </w:tc>
      </w:tr>
      <w:tr w:rsidR="00C405E2" w:rsidRPr="0021689B" w14:paraId="07D88162" w14:textId="77777777" w:rsidTr="00C405E2">
        <w:trPr>
          <w:trHeight w:val="450"/>
        </w:trPr>
        <w:tc>
          <w:tcPr>
            <w:tcW w:w="27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273DFA96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</w:p>
        </w:tc>
        <w:tc>
          <w:tcPr>
            <w:tcW w:w="283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C325CF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</w:p>
        </w:tc>
        <w:tc>
          <w:tcPr>
            <w:tcW w:w="313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8E3D75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</w:p>
        </w:tc>
      </w:tr>
      <w:tr w:rsidR="00C405E2" w:rsidRPr="0021689B" w14:paraId="6D270959" w14:textId="77777777" w:rsidTr="00C405E2">
        <w:trPr>
          <w:trHeight w:val="290"/>
        </w:trPr>
        <w:tc>
          <w:tcPr>
            <w:tcW w:w="2748" w:type="dxa"/>
            <w:vMerge w:val="restart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595959"/>
            <w:noWrap/>
            <w:vAlign w:val="center"/>
            <w:hideMark/>
          </w:tcPr>
          <w:p w14:paraId="17E831D8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FFFFFF" w:themeColor="background1"/>
                <w:lang w:val="en-GB" w:eastAsia="nl-BE"/>
              </w:rPr>
              <w:t>tests between 5-20 minutes</w:t>
            </w:r>
          </w:p>
        </w:tc>
        <w:tc>
          <w:tcPr>
            <w:tcW w:w="5972" w:type="dxa"/>
            <w:gridSpan w:val="2"/>
            <w:vMerge w:val="restart"/>
            <w:tcBorders>
              <w:top w:val="single" w:sz="8" w:space="0" w:color="000000"/>
              <w:left w:val="single" w:sz="8" w:space="0" w:color="666666"/>
              <w:bottom w:val="single" w:sz="8" w:space="0" w:color="666666"/>
              <w:right w:val="single" w:sz="4" w:space="0" w:color="000000"/>
            </w:tcBorders>
            <w:shd w:val="clear" w:color="000000" w:fill="595959"/>
            <w:noWrap/>
            <w:vAlign w:val="center"/>
            <w:hideMark/>
          </w:tcPr>
          <w:p w14:paraId="41CCE982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  <w:t> </w:t>
            </w:r>
          </w:p>
        </w:tc>
      </w:tr>
      <w:tr w:rsidR="00C405E2" w:rsidRPr="0021689B" w14:paraId="74260F09" w14:textId="77777777" w:rsidTr="00C405E2">
        <w:trPr>
          <w:trHeight w:val="450"/>
        </w:trPr>
        <w:tc>
          <w:tcPr>
            <w:tcW w:w="2748" w:type="dxa"/>
            <w:vMerge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vAlign w:val="center"/>
            <w:hideMark/>
          </w:tcPr>
          <w:p w14:paraId="0D9E9578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</w:p>
        </w:tc>
        <w:tc>
          <w:tcPr>
            <w:tcW w:w="5972" w:type="dxa"/>
            <w:gridSpan w:val="2"/>
            <w:vMerge/>
            <w:tcBorders>
              <w:top w:val="single" w:sz="8" w:space="0" w:color="000000"/>
              <w:left w:val="single" w:sz="8" w:space="0" w:color="666666"/>
              <w:bottom w:val="single" w:sz="8" w:space="0" w:color="666666"/>
              <w:right w:val="single" w:sz="4" w:space="0" w:color="000000"/>
            </w:tcBorders>
            <w:vAlign w:val="center"/>
            <w:hideMark/>
          </w:tcPr>
          <w:p w14:paraId="17D8D312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</w:p>
        </w:tc>
      </w:tr>
      <w:tr w:rsidR="00C405E2" w:rsidRPr="0021689B" w14:paraId="66618BB0" w14:textId="77777777" w:rsidTr="00C405E2">
        <w:trPr>
          <w:trHeight w:val="300"/>
        </w:trPr>
        <w:tc>
          <w:tcPr>
            <w:tcW w:w="274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31BC0A1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NUCOG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AB9E424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 Barekatain et al. 2010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1F21A" w14:textId="1C141281" w:rsidR="00C405E2" w:rsidRPr="0021689B" w:rsidRDefault="0021689B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Persian</w:t>
            </w:r>
            <w:r w:rsidR="00C405E2"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 xml:space="preserve"> </w:t>
            </w:r>
          </w:p>
        </w:tc>
      </w:tr>
      <w:tr w:rsidR="00C405E2" w:rsidRPr="0021689B" w14:paraId="6C9F938A" w14:textId="77777777" w:rsidTr="00C405E2">
        <w:trPr>
          <w:trHeight w:val="300"/>
        </w:trPr>
        <w:tc>
          <w:tcPr>
            <w:tcW w:w="274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738BA46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MoCA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64EF960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 xml:space="preserve">Goldstein 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7EC1D1EE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English</w:t>
            </w:r>
          </w:p>
        </w:tc>
      </w:tr>
      <w:tr w:rsidR="00C405E2" w:rsidRPr="0021689B" w14:paraId="409CAB15" w14:textId="77777777" w:rsidTr="00C405E2">
        <w:trPr>
          <w:trHeight w:val="300"/>
        </w:trPr>
        <w:tc>
          <w:tcPr>
            <w:tcW w:w="274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0EC0D8B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AD06371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Thissen et al. 2010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6783A6A3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Dutch</w:t>
            </w:r>
          </w:p>
        </w:tc>
      </w:tr>
      <w:tr w:rsidR="00C405E2" w:rsidRPr="0021689B" w14:paraId="7599F79C" w14:textId="77777777" w:rsidTr="00C405E2">
        <w:trPr>
          <w:trHeight w:val="300"/>
        </w:trPr>
        <w:tc>
          <w:tcPr>
            <w:tcW w:w="274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55C25BC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B2086B8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Freitas et al.2011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39DD307D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 xml:space="preserve">Portuguese </w:t>
            </w:r>
          </w:p>
        </w:tc>
      </w:tr>
      <w:tr w:rsidR="00C405E2" w:rsidRPr="0021689B" w14:paraId="2CD63ACB" w14:textId="77777777" w:rsidTr="00C405E2">
        <w:trPr>
          <w:trHeight w:val="300"/>
        </w:trPr>
        <w:tc>
          <w:tcPr>
            <w:tcW w:w="274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EBD1176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653A406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Julayanont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71C850F2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English</w:t>
            </w:r>
          </w:p>
        </w:tc>
      </w:tr>
      <w:tr w:rsidR="00C405E2" w:rsidRPr="0021689B" w14:paraId="1CD702AD" w14:textId="77777777" w:rsidTr="00C405E2">
        <w:trPr>
          <w:trHeight w:val="300"/>
        </w:trPr>
        <w:tc>
          <w:tcPr>
            <w:tcW w:w="274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19A405C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5A3CF42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Smith et al. 2007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7852D58A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English</w:t>
            </w:r>
          </w:p>
        </w:tc>
      </w:tr>
      <w:tr w:rsidR="00C405E2" w:rsidRPr="0021689B" w14:paraId="7F43A0B1" w14:textId="77777777" w:rsidTr="00C405E2">
        <w:trPr>
          <w:trHeight w:val="300"/>
        </w:trPr>
        <w:tc>
          <w:tcPr>
            <w:tcW w:w="274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F8E5DEB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3B5ED9F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Yeung et al. 2014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456999F2" w14:textId="434E7251" w:rsidR="00C405E2" w:rsidRPr="0021689B" w:rsidRDefault="0021689B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Cantonese</w:t>
            </w:r>
          </w:p>
        </w:tc>
      </w:tr>
      <w:tr w:rsidR="00C405E2" w:rsidRPr="0021689B" w14:paraId="45008F3A" w14:textId="77777777" w:rsidTr="00C405E2">
        <w:trPr>
          <w:trHeight w:val="300"/>
        </w:trPr>
        <w:tc>
          <w:tcPr>
            <w:tcW w:w="274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078A6F3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FA9B3D6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Kaya et al. 2014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7C64E05F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Turkish</w:t>
            </w:r>
          </w:p>
        </w:tc>
      </w:tr>
      <w:tr w:rsidR="00C405E2" w:rsidRPr="0021689B" w14:paraId="2976C2F6" w14:textId="77777777" w:rsidTr="00C405E2">
        <w:trPr>
          <w:trHeight w:val="300"/>
        </w:trPr>
        <w:tc>
          <w:tcPr>
            <w:tcW w:w="274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1838182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D0C1F1B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Roalf et al. 2012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05124892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English</w:t>
            </w:r>
          </w:p>
        </w:tc>
      </w:tr>
      <w:tr w:rsidR="00C405E2" w:rsidRPr="0021689B" w14:paraId="2CA5AC33" w14:textId="77777777" w:rsidTr="00C405E2">
        <w:trPr>
          <w:trHeight w:val="300"/>
        </w:trPr>
        <w:tc>
          <w:tcPr>
            <w:tcW w:w="274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C221A81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35F971C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Hu et al. 2013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1534FB9E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Chinese (Beijing Version)</w:t>
            </w:r>
          </w:p>
        </w:tc>
      </w:tr>
      <w:tr w:rsidR="00C405E2" w:rsidRPr="0021689B" w14:paraId="65E2C5EC" w14:textId="77777777" w:rsidTr="00C405E2">
        <w:trPr>
          <w:trHeight w:val="300"/>
        </w:trPr>
        <w:tc>
          <w:tcPr>
            <w:tcW w:w="274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ACBE529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B233E6C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Magierska 2012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021E77B3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Polish</w:t>
            </w:r>
          </w:p>
        </w:tc>
      </w:tr>
      <w:tr w:rsidR="00C405E2" w:rsidRPr="0021689B" w14:paraId="5871CF38" w14:textId="77777777" w:rsidTr="00C405E2">
        <w:trPr>
          <w:trHeight w:val="300"/>
        </w:trPr>
        <w:tc>
          <w:tcPr>
            <w:tcW w:w="274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7CFDBE8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C3436B7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Fujiwara et al. 2010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4A23BF61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Japanese</w:t>
            </w:r>
          </w:p>
        </w:tc>
      </w:tr>
      <w:tr w:rsidR="00C405E2" w:rsidRPr="0021689B" w14:paraId="710FB40B" w14:textId="77777777" w:rsidTr="00C405E2">
        <w:trPr>
          <w:trHeight w:val="300"/>
        </w:trPr>
        <w:tc>
          <w:tcPr>
            <w:tcW w:w="274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1276F29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0E04D3E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Nasreddine et al 2005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37FFF2BB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English and French</w:t>
            </w:r>
          </w:p>
        </w:tc>
      </w:tr>
      <w:tr w:rsidR="00C405E2" w:rsidRPr="0021689B" w14:paraId="58D52A41" w14:textId="77777777" w:rsidTr="00C405E2">
        <w:trPr>
          <w:trHeight w:val="300"/>
        </w:trPr>
        <w:tc>
          <w:tcPr>
            <w:tcW w:w="274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27AF393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1DEFF55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Cummings-Vaughn et al 2014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22F62AD0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English</w:t>
            </w:r>
          </w:p>
        </w:tc>
      </w:tr>
      <w:tr w:rsidR="00C405E2" w:rsidRPr="0021689B" w14:paraId="2C26C840" w14:textId="77777777" w:rsidTr="00C405E2">
        <w:trPr>
          <w:trHeight w:val="300"/>
        </w:trPr>
        <w:tc>
          <w:tcPr>
            <w:tcW w:w="274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4C2DE67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2DAC047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Lifshitz et al. 2012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5D0F39BC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Hebrew</w:t>
            </w:r>
          </w:p>
        </w:tc>
      </w:tr>
      <w:tr w:rsidR="00C405E2" w:rsidRPr="0021689B" w14:paraId="071164DA" w14:textId="77777777" w:rsidTr="00C405E2">
        <w:trPr>
          <w:trHeight w:val="300"/>
        </w:trPr>
        <w:tc>
          <w:tcPr>
            <w:tcW w:w="274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6DD08C1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8A5B538" w14:textId="0242516E" w:rsidR="00C405E2" w:rsidRPr="0021689B" w:rsidRDefault="0021689B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G</w:t>
            </w:r>
            <w:r w:rsidR="00C405E2"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il et al. 2015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18260EC5" w14:textId="3B1957E9" w:rsidR="00C405E2" w:rsidRPr="0021689B" w:rsidRDefault="0021689B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Spanish</w:t>
            </w:r>
            <w:r w:rsidR="00C405E2"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 xml:space="preserve"> </w:t>
            </w:r>
          </w:p>
        </w:tc>
      </w:tr>
      <w:tr w:rsidR="00C405E2" w:rsidRPr="0021689B" w14:paraId="53F8140E" w14:textId="77777777" w:rsidTr="00C405E2">
        <w:trPr>
          <w:trHeight w:val="300"/>
        </w:trPr>
        <w:tc>
          <w:tcPr>
            <w:tcW w:w="274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156A509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40619B2" w14:textId="46B2162C" w:rsidR="00C405E2" w:rsidRPr="0021689B" w:rsidRDefault="0021689B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C</w:t>
            </w:r>
            <w:r w:rsidR="00C405E2"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hu te al. 2015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691489D1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 xml:space="preserve">Cantonese </w:t>
            </w:r>
          </w:p>
        </w:tc>
      </w:tr>
      <w:tr w:rsidR="00C405E2" w:rsidRPr="0021689B" w14:paraId="7C0AF982" w14:textId="77777777" w:rsidTr="00C405E2">
        <w:trPr>
          <w:trHeight w:val="300"/>
        </w:trPr>
        <w:tc>
          <w:tcPr>
            <w:tcW w:w="274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F2643F6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A0A1D45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Ng et al. 2013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61119EEE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Singapore (different languages?)</w:t>
            </w:r>
          </w:p>
        </w:tc>
      </w:tr>
      <w:tr w:rsidR="00C405E2" w:rsidRPr="0021689B" w14:paraId="2173C45C" w14:textId="77777777" w:rsidTr="00C405E2">
        <w:trPr>
          <w:trHeight w:val="300"/>
        </w:trPr>
        <w:tc>
          <w:tcPr>
            <w:tcW w:w="274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C12E364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BAA5437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Memoria et al. 2013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206D7023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 xml:space="preserve">Portuguese </w:t>
            </w:r>
          </w:p>
        </w:tc>
      </w:tr>
      <w:tr w:rsidR="00C405E2" w:rsidRPr="0021689B" w14:paraId="3B1FEFD6" w14:textId="77777777" w:rsidTr="00C405E2">
        <w:trPr>
          <w:trHeight w:val="300"/>
        </w:trPr>
        <w:tc>
          <w:tcPr>
            <w:tcW w:w="274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140C87F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D58B07D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Lee et al. 2008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2E778B18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Korean</w:t>
            </w:r>
          </w:p>
        </w:tc>
      </w:tr>
      <w:tr w:rsidR="00C405E2" w:rsidRPr="0021689B" w14:paraId="0885B409" w14:textId="77777777" w:rsidTr="00C405E2">
        <w:trPr>
          <w:trHeight w:val="300"/>
        </w:trPr>
        <w:tc>
          <w:tcPr>
            <w:tcW w:w="274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340AF98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39D45AA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Janelidze et al. 2017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738676BA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Georgian</w:t>
            </w:r>
          </w:p>
        </w:tc>
      </w:tr>
      <w:tr w:rsidR="00C405E2" w:rsidRPr="0021689B" w14:paraId="363DD995" w14:textId="77777777" w:rsidTr="00C405E2">
        <w:trPr>
          <w:trHeight w:val="300"/>
        </w:trPr>
        <w:tc>
          <w:tcPr>
            <w:tcW w:w="274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C58777E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MoCA-B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8ECD56C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Julayanont et al. 2015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44FFF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Thai</w:t>
            </w:r>
          </w:p>
        </w:tc>
      </w:tr>
      <w:tr w:rsidR="00C405E2" w:rsidRPr="0021689B" w14:paraId="089D894E" w14:textId="77777777" w:rsidTr="00C405E2">
        <w:trPr>
          <w:trHeight w:val="300"/>
        </w:trPr>
        <w:tc>
          <w:tcPr>
            <w:tcW w:w="274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DD0EAFD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SF-MoCA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2D3DF26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Larner et al. 2017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25249CBB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English</w:t>
            </w:r>
          </w:p>
        </w:tc>
      </w:tr>
      <w:tr w:rsidR="00C405E2" w:rsidRPr="0021689B" w14:paraId="1D34522C" w14:textId="77777777" w:rsidTr="00C405E2">
        <w:trPr>
          <w:trHeight w:val="300"/>
        </w:trPr>
        <w:tc>
          <w:tcPr>
            <w:tcW w:w="274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EA920DF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ACE-M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95ED2F1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Larner et al. 2015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F4FC7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English</w:t>
            </w:r>
          </w:p>
        </w:tc>
      </w:tr>
      <w:tr w:rsidR="00C405E2" w:rsidRPr="0021689B" w14:paraId="34EB1C9F" w14:textId="77777777" w:rsidTr="00C405E2">
        <w:trPr>
          <w:trHeight w:val="300"/>
        </w:trPr>
        <w:tc>
          <w:tcPr>
            <w:tcW w:w="274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B412365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ACE-R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CF7C97D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Mioshi et al, 2006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18F97430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English</w:t>
            </w:r>
          </w:p>
        </w:tc>
      </w:tr>
      <w:tr w:rsidR="00C405E2" w:rsidRPr="0021689B" w14:paraId="3649FDDC" w14:textId="77777777" w:rsidTr="00C405E2">
        <w:trPr>
          <w:trHeight w:val="300"/>
        </w:trPr>
        <w:tc>
          <w:tcPr>
            <w:tcW w:w="274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AB5C8AB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AE017D8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Fang et al. 2013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31FF9D80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Chinese</w:t>
            </w:r>
          </w:p>
        </w:tc>
      </w:tr>
      <w:tr w:rsidR="00C405E2" w:rsidRPr="0021689B" w14:paraId="02CBBBCA" w14:textId="77777777" w:rsidTr="00C405E2">
        <w:trPr>
          <w:trHeight w:val="300"/>
        </w:trPr>
        <w:tc>
          <w:tcPr>
            <w:tcW w:w="274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F9CA9E7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82ED99C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Wong et al. 2013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485F1594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Chinese (Cantonese)</w:t>
            </w:r>
          </w:p>
        </w:tc>
      </w:tr>
      <w:tr w:rsidR="00C405E2" w:rsidRPr="0021689B" w14:paraId="66992913" w14:textId="77777777" w:rsidTr="00C405E2">
        <w:trPr>
          <w:trHeight w:val="300"/>
        </w:trPr>
        <w:tc>
          <w:tcPr>
            <w:tcW w:w="274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CEFF2DF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C454195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Alexopoulos et al. 2010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07F1E98B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German</w:t>
            </w:r>
          </w:p>
        </w:tc>
      </w:tr>
      <w:tr w:rsidR="00C405E2" w:rsidRPr="0021689B" w14:paraId="1F6E75CC" w14:textId="77777777" w:rsidTr="00C405E2">
        <w:trPr>
          <w:trHeight w:val="300"/>
        </w:trPr>
        <w:tc>
          <w:tcPr>
            <w:tcW w:w="274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CC9A4DB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EC62F0F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Bastide et al. 2012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140859EC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 xml:space="preserve">French </w:t>
            </w:r>
          </w:p>
        </w:tc>
      </w:tr>
      <w:tr w:rsidR="00C405E2" w:rsidRPr="0021689B" w14:paraId="0907577C" w14:textId="77777777" w:rsidTr="00C405E2">
        <w:trPr>
          <w:trHeight w:val="300"/>
        </w:trPr>
        <w:tc>
          <w:tcPr>
            <w:tcW w:w="274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BA9DC63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E78B487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Yoshida et al. 2012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27B294E8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Japanese</w:t>
            </w:r>
          </w:p>
        </w:tc>
      </w:tr>
      <w:tr w:rsidR="00C405E2" w:rsidRPr="0021689B" w14:paraId="06014C7C" w14:textId="77777777" w:rsidTr="00C405E2">
        <w:trPr>
          <w:trHeight w:val="300"/>
        </w:trPr>
        <w:tc>
          <w:tcPr>
            <w:tcW w:w="274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9B3E34B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523BDBE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Gonçalves et al. 2015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4732E17D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 xml:space="preserve">Portuguese </w:t>
            </w:r>
          </w:p>
        </w:tc>
      </w:tr>
      <w:tr w:rsidR="00C405E2" w:rsidRPr="0021689B" w14:paraId="791F6D9B" w14:textId="77777777" w:rsidTr="00C405E2">
        <w:trPr>
          <w:trHeight w:val="300"/>
        </w:trPr>
        <w:tc>
          <w:tcPr>
            <w:tcW w:w="274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ADFDCE0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mini-KSCAr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929878A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Heinik and Kavé 2015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1B73D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 xml:space="preserve">Hebrew </w:t>
            </w:r>
          </w:p>
        </w:tc>
      </w:tr>
      <w:tr w:rsidR="00C405E2" w:rsidRPr="0021689B" w14:paraId="39C20B8B" w14:textId="77777777" w:rsidTr="00C405E2">
        <w:trPr>
          <w:trHeight w:val="300"/>
        </w:trPr>
        <w:tc>
          <w:tcPr>
            <w:tcW w:w="274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5BCDA54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FBMS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910AEA4" w14:textId="33D56EA9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Loewenstein et al.2009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1008B986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English</w:t>
            </w:r>
          </w:p>
        </w:tc>
      </w:tr>
      <w:tr w:rsidR="00C405E2" w:rsidRPr="0021689B" w14:paraId="46309B34" w14:textId="77777777" w:rsidTr="00C405E2">
        <w:trPr>
          <w:trHeight w:val="300"/>
        </w:trPr>
        <w:tc>
          <w:tcPr>
            <w:tcW w:w="274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441A05F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SLUMS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4B2444A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Tariq et al,2006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29451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English</w:t>
            </w:r>
          </w:p>
        </w:tc>
      </w:tr>
      <w:tr w:rsidR="00C405E2" w:rsidRPr="0021689B" w14:paraId="0F3913C4" w14:textId="77777777" w:rsidTr="00C405E2">
        <w:trPr>
          <w:trHeight w:val="300"/>
        </w:trPr>
        <w:tc>
          <w:tcPr>
            <w:tcW w:w="274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1BEE112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2CD5ECF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Cummings-Vaughn et al 2014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AFAEC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English</w:t>
            </w:r>
          </w:p>
        </w:tc>
      </w:tr>
      <w:tr w:rsidR="00C405E2" w:rsidRPr="0021689B" w14:paraId="4A11AEE5" w14:textId="77777777" w:rsidTr="00C405E2">
        <w:trPr>
          <w:trHeight w:val="300"/>
        </w:trPr>
        <w:tc>
          <w:tcPr>
            <w:tcW w:w="274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BB80C7D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SKT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EC3D96B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Flaks et al. 2009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3A78DF0C" w14:textId="71C76950" w:rsidR="00C405E2" w:rsidRPr="0021689B" w:rsidRDefault="0021689B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Portuguese</w:t>
            </w:r>
          </w:p>
        </w:tc>
      </w:tr>
      <w:tr w:rsidR="00C405E2" w:rsidRPr="0021689B" w14:paraId="3372E661" w14:textId="77777777" w:rsidTr="00C405E2">
        <w:trPr>
          <w:trHeight w:val="300"/>
        </w:trPr>
        <w:tc>
          <w:tcPr>
            <w:tcW w:w="274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36F515F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QCST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0917C9D" w14:textId="6E25BA5E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Guo et al. 2010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63101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Chinese</w:t>
            </w:r>
          </w:p>
        </w:tc>
      </w:tr>
      <w:tr w:rsidR="00C405E2" w:rsidRPr="0021689B" w14:paraId="1DD45D29" w14:textId="77777777" w:rsidTr="00C405E2">
        <w:trPr>
          <w:trHeight w:val="300"/>
        </w:trPr>
        <w:tc>
          <w:tcPr>
            <w:tcW w:w="274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9FCF592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lastRenderedPageBreak/>
              <w:t xml:space="preserve">DemTect 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865D62D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Kalbe et al. 2004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55D66B04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 xml:space="preserve">English </w:t>
            </w:r>
          </w:p>
        </w:tc>
      </w:tr>
      <w:tr w:rsidR="00C405E2" w:rsidRPr="0021689B" w14:paraId="1FC7672D" w14:textId="77777777" w:rsidTr="00C405E2">
        <w:trPr>
          <w:trHeight w:val="300"/>
        </w:trPr>
        <w:tc>
          <w:tcPr>
            <w:tcW w:w="274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706A62A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52182E8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Scheurich et al. 2005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01A7DC9F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German</w:t>
            </w:r>
          </w:p>
        </w:tc>
      </w:tr>
      <w:tr w:rsidR="00C405E2" w:rsidRPr="0021689B" w14:paraId="03B68A60" w14:textId="77777777" w:rsidTr="00C405E2">
        <w:trPr>
          <w:trHeight w:val="300"/>
        </w:trPr>
        <w:tc>
          <w:tcPr>
            <w:tcW w:w="274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FCDF1A8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ABC83DF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Wojtynska, 2016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0D1BEF43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Polish</w:t>
            </w:r>
          </w:p>
        </w:tc>
      </w:tr>
      <w:tr w:rsidR="00C405E2" w:rsidRPr="0021689B" w14:paraId="7D3C4697" w14:textId="77777777" w:rsidTr="00C405E2">
        <w:trPr>
          <w:trHeight w:val="300"/>
        </w:trPr>
        <w:tc>
          <w:tcPr>
            <w:tcW w:w="274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CE73EB9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SCEB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E5DFB60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Girtler et al, 2012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1663F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Italian</w:t>
            </w:r>
          </w:p>
        </w:tc>
      </w:tr>
      <w:tr w:rsidR="00C405E2" w:rsidRPr="0021689B" w14:paraId="467FFD41" w14:textId="77777777" w:rsidTr="00C405E2">
        <w:trPr>
          <w:trHeight w:val="300"/>
        </w:trPr>
        <w:tc>
          <w:tcPr>
            <w:tcW w:w="274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C6D088B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STMS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DED6F5F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Tang-Wai et al. 2003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28D6762A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 xml:space="preserve">English </w:t>
            </w:r>
          </w:p>
        </w:tc>
      </w:tr>
      <w:tr w:rsidR="00C405E2" w:rsidRPr="0021689B" w14:paraId="72B44653" w14:textId="77777777" w:rsidTr="00C405E2">
        <w:trPr>
          <w:trHeight w:val="300"/>
        </w:trPr>
        <w:tc>
          <w:tcPr>
            <w:tcW w:w="274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72371D8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5D32D07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Cummings-Vaughn et al 2014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71736345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 xml:space="preserve">English </w:t>
            </w:r>
          </w:p>
        </w:tc>
      </w:tr>
      <w:tr w:rsidR="00C405E2" w:rsidRPr="0021689B" w14:paraId="671F8502" w14:textId="77777777" w:rsidTr="00C405E2">
        <w:trPr>
          <w:trHeight w:val="300"/>
        </w:trPr>
        <w:tc>
          <w:tcPr>
            <w:tcW w:w="274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8FACC87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MES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884F996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Guo et al. 2012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7BF37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Chinese</w:t>
            </w:r>
          </w:p>
        </w:tc>
      </w:tr>
      <w:tr w:rsidR="00C405E2" w:rsidRPr="0021689B" w14:paraId="74247C53" w14:textId="77777777" w:rsidTr="00C405E2">
        <w:trPr>
          <w:trHeight w:val="300"/>
        </w:trPr>
        <w:tc>
          <w:tcPr>
            <w:tcW w:w="274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F3E8A5F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RUDAS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D4F46E3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Basic et al. 2009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455F4D47" w14:textId="13DFBDBB" w:rsidR="00C405E2" w:rsidRPr="0021689B" w:rsidRDefault="0021689B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English</w:t>
            </w:r>
            <w:r w:rsidR="00C405E2"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 xml:space="preserve"> </w:t>
            </w:r>
          </w:p>
        </w:tc>
      </w:tr>
      <w:tr w:rsidR="00C405E2" w:rsidRPr="0021689B" w14:paraId="47611AC8" w14:textId="77777777" w:rsidTr="00C405E2">
        <w:trPr>
          <w:trHeight w:val="300"/>
        </w:trPr>
        <w:tc>
          <w:tcPr>
            <w:tcW w:w="274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6C26CB2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BD0BBE8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Chen et al. 2016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71C5ABEA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Chinese</w:t>
            </w:r>
          </w:p>
        </w:tc>
      </w:tr>
      <w:tr w:rsidR="00C405E2" w:rsidRPr="0021689B" w14:paraId="4E6E1987" w14:textId="77777777" w:rsidTr="00C405E2">
        <w:trPr>
          <w:trHeight w:val="300"/>
        </w:trPr>
        <w:tc>
          <w:tcPr>
            <w:tcW w:w="274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34D3E59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RCS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55DD869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Malmstorm et al. 2015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42C8E" w14:textId="36AA6FA3" w:rsidR="00C405E2" w:rsidRPr="0021689B" w:rsidRDefault="0021689B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English</w:t>
            </w:r>
            <w:r w:rsidR="00C405E2"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 xml:space="preserve"> </w:t>
            </w:r>
          </w:p>
        </w:tc>
      </w:tr>
      <w:tr w:rsidR="00C405E2" w:rsidRPr="0021689B" w14:paraId="3988505F" w14:textId="77777777" w:rsidTr="00C405E2">
        <w:trPr>
          <w:trHeight w:val="300"/>
        </w:trPr>
        <w:tc>
          <w:tcPr>
            <w:tcW w:w="274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0D636FE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LASSI-L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5089E24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Wesson et al. 2017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16A7AC43" w14:textId="7118A9D8" w:rsidR="00C405E2" w:rsidRPr="0021689B" w:rsidRDefault="0021689B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English</w:t>
            </w:r>
            <w:r w:rsidR="00C405E2"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 xml:space="preserve"> </w:t>
            </w:r>
          </w:p>
        </w:tc>
      </w:tr>
    </w:tbl>
    <w:p w14:paraId="3D8011AC" w14:textId="77777777" w:rsidR="00C405E2" w:rsidRPr="0021689B" w:rsidRDefault="00C405E2">
      <w:pPr>
        <w:rPr>
          <w:lang w:val="en-GB"/>
        </w:rPr>
      </w:pPr>
    </w:p>
    <w:p w14:paraId="7532C00F" w14:textId="77777777" w:rsidR="00C405E2" w:rsidRPr="0021689B" w:rsidRDefault="00C405E2">
      <w:pPr>
        <w:rPr>
          <w:lang w:val="en-GB"/>
        </w:rPr>
      </w:pPr>
    </w:p>
    <w:p w14:paraId="36FEF1B7" w14:textId="77777777" w:rsidR="00C405E2" w:rsidRPr="0021689B" w:rsidRDefault="00C405E2">
      <w:pPr>
        <w:rPr>
          <w:lang w:val="en-GB"/>
        </w:rPr>
      </w:pPr>
    </w:p>
    <w:p w14:paraId="6D8BD378" w14:textId="77777777" w:rsidR="00C405E2" w:rsidRPr="0021689B" w:rsidRDefault="00C405E2">
      <w:pPr>
        <w:rPr>
          <w:lang w:val="en-GB"/>
        </w:rPr>
      </w:pPr>
    </w:p>
    <w:p w14:paraId="283C8234" w14:textId="77777777" w:rsidR="00C405E2" w:rsidRPr="0021689B" w:rsidRDefault="00C405E2">
      <w:pPr>
        <w:rPr>
          <w:lang w:val="en-GB"/>
        </w:rPr>
      </w:pPr>
    </w:p>
    <w:p w14:paraId="345BD60A" w14:textId="77777777" w:rsidR="00C405E2" w:rsidRPr="0021689B" w:rsidRDefault="00C405E2">
      <w:pPr>
        <w:rPr>
          <w:lang w:val="en-GB"/>
        </w:rPr>
      </w:pPr>
    </w:p>
    <w:p w14:paraId="422F0C9C" w14:textId="77777777" w:rsidR="00C405E2" w:rsidRPr="0021689B" w:rsidRDefault="00C405E2">
      <w:pPr>
        <w:rPr>
          <w:lang w:val="en-GB"/>
        </w:rPr>
      </w:pPr>
    </w:p>
    <w:p w14:paraId="22038162" w14:textId="77777777" w:rsidR="00C405E2" w:rsidRPr="0021689B" w:rsidRDefault="00C405E2">
      <w:pPr>
        <w:rPr>
          <w:lang w:val="en-GB"/>
        </w:rPr>
      </w:pPr>
    </w:p>
    <w:p w14:paraId="7B8755BA" w14:textId="77777777" w:rsidR="00C405E2" w:rsidRPr="0021689B" w:rsidRDefault="00C405E2">
      <w:pPr>
        <w:rPr>
          <w:lang w:val="en-GB"/>
        </w:rPr>
      </w:pPr>
    </w:p>
    <w:p w14:paraId="11F0CB91" w14:textId="77777777" w:rsidR="00C405E2" w:rsidRPr="0021689B" w:rsidRDefault="00C405E2">
      <w:pPr>
        <w:rPr>
          <w:lang w:val="en-GB"/>
        </w:rPr>
      </w:pPr>
    </w:p>
    <w:p w14:paraId="5DBE2B0D" w14:textId="77777777" w:rsidR="00C405E2" w:rsidRPr="0021689B" w:rsidRDefault="00C405E2">
      <w:pPr>
        <w:rPr>
          <w:lang w:val="en-GB"/>
        </w:rPr>
      </w:pPr>
    </w:p>
    <w:p w14:paraId="63868676" w14:textId="77777777" w:rsidR="00C405E2" w:rsidRPr="0021689B" w:rsidRDefault="00C405E2">
      <w:pPr>
        <w:rPr>
          <w:lang w:val="en-GB"/>
        </w:rPr>
      </w:pPr>
    </w:p>
    <w:p w14:paraId="3AE1368F" w14:textId="77777777" w:rsidR="00C405E2" w:rsidRPr="0021689B" w:rsidRDefault="00C405E2">
      <w:pPr>
        <w:rPr>
          <w:lang w:val="en-GB"/>
        </w:rPr>
      </w:pPr>
    </w:p>
    <w:p w14:paraId="6CF6CFAF" w14:textId="77777777" w:rsidR="00C405E2" w:rsidRPr="0021689B" w:rsidRDefault="00C405E2">
      <w:pPr>
        <w:rPr>
          <w:lang w:val="en-GB"/>
        </w:rPr>
      </w:pPr>
    </w:p>
    <w:p w14:paraId="538A4E34" w14:textId="77777777" w:rsidR="00C405E2" w:rsidRPr="0021689B" w:rsidRDefault="00C405E2">
      <w:pPr>
        <w:rPr>
          <w:lang w:val="en-GB"/>
        </w:rPr>
      </w:pPr>
    </w:p>
    <w:p w14:paraId="7BE714CD" w14:textId="77777777" w:rsidR="00C405E2" w:rsidRPr="0021689B" w:rsidRDefault="00C405E2">
      <w:pPr>
        <w:rPr>
          <w:lang w:val="en-GB"/>
        </w:rPr>
      </w:pPr>
    </w:p>
    <w:p w14:paraId="6B15FC99" w14:textId="77777777" w:rsidR="00C405E2" w:rsidRPr="0021689B" w:rsidRDefault="00C405E2">
      <w:pPr>
        <w:rPr>
          <w:lang w:val="en-GB"/>
        </w:rPr>
      </w:pPr>
      <w:r w:rsidRPr="0021689B">
        <w:rPr>
          <w:lang w:val="en-GB"/>
        </w:rPr>
        <w:br w:type="page"/>
      </w:r>
    </w:p>
    <w:tbl>
      <w:tblPr>
        <w:tblW w:w="7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8"/>
        <w:gridCol w:w="3222"/>
        <w:gridCol w:w="2740"/>
      </w:tblGrid>
      <w:tr w:rsidR="00C405E2" w:rsidRPr="0021689B" w14:paraId="52DCB66D" w14:textId="77777777" w:rsidTr="00C405E2">
        <w:trPr>
          <w:trHeight w:val="300"/>
        </w:trPr>
        <w:tc>
          <w:tcPr>
            <w:tcW w:w="4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6ACC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nl-BE"/>
              </w:rPr>
              <w:lastRenderedPageBreak/>
              <w:t>An overview of the studies included in table 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FFA2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nl-BE"/>
              </w:rPr>
            </w:pPr>
          </w:p>
        </w:tc>
      </w:tr>
      <w:tr w:rsidR="00C405E2" w:rsidRPr="0021689B" w14:paraId="6AB760E3" w14:textId="77777777" w:rsidTr="00C405E2">
        <w:trPr>
          <w:trHeight w:val="290"/>
        </w:trPr>
        <w:tc>
          <w:tcPr>
            <w:tcW w:w="16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784F65DC" w14:textId="77777777" w:rsidR="00C405E2" w:rsidRPr="0021689B" w:rsidRDefault="00C405E2" w:rsidP="00C40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FFFFFF" w:themeColor="background1"/>
                <w:lang w:val="en-GB" w:eastAsia="nl-BE"/>
              </w:rPr>
              <w:t>instrument</w:t>
            </w:r>
          </w:p>
        </w:tc>
        <w:tc>
          <w:tcPr>
            <w:tcW w:w="322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1903A934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  <w:t xml:space="preserve">study </w:t>
            </w:r>
          </w:p>
        </w:tc>
        <w:tc>
          <w:tcPr>
            <w:tcW w:w="27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C7EE22B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  <w:t>language</w:t>
            </w:r>
          </w:p>
        </w:tc>
      </w:tr>
      <w:tr w:rsidR="00C405E2" w:rsidRPr="0021689B" w14:paraId="6F4D4C86" w14:textId="77777777" w:rsidTr="00C405E2">
        <w:trPr>
          <w:trHeight w:val="450"/>
        </w:trPr>
        <w:tc>
          <w:tcPr>
            <w:tcW w:w="16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180CD96E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</w:p>
        </w:tc>
        <w:tc>
          <w:tcPr>
            <w:tcW w:w="322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FE1931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</w:p>
        </w:tc>
        <w:tc>
          <w:tcPr>
            <w:tcW w:w="27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194A8A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</w:p>
        </w:tc>
      </w:tr>
      <w:tr w:rsidR="00C405E2" w:rsidRPr="0021689B" w14:paraId="7926CBDB" w14:textId="77777777" w:rsidTr="00C405E2">
        <w:trPr>
          <w:trHeight w:val="300"/>
        </w:trPr>
        <w:tc>
          <w:tcPr>
            <w:tcW w:w="161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37D99F5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 w:eastAsia="nl-BE"/>
              </w:rPr>
              <w:t>BCAT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488076D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MacDougall et al. 2015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195A5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 xml:space="preserve">English </w:t>
            </w:r>
          </w:p>
        </w:tc>
      </w:tr>
      <w:tr w:rsidR="00C405E2" w:rsidRPr="0021689B" w14:paraId="43C035E0" w14:textId="77777777" w:rsidTr="00C405E2">
        <w:trPr>
          <w:trHeight w:val="300"/>
        </w:trPr>
        <w:tc>
          <w:tcPr>
            <w:tcW w:w="161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0678692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MoCA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EA26C2C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tan et al. 2015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381CCBB8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Chinese</w:t>
            </w:r>
          </w:p>
        </w:tc>
      </w:tr>
      <w:tr w:rsidR="00C405E2" w:rsidRPr="0021689B" w14:paraId="7C9DCBC0" w14:textId="77777777" w:rsidTr="00C405E2">
        <w:trPr>
          <w:trHeight w:val="300"/>
        </w:trPr>
        <w:tc>
          <w:tcPr>
            <w:tcW w:w="161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FDF98A8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FF04D67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Lu et al. 201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40D66998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Cantonese (Beijing version)</w:t>
            </w:r>
          </w:p>
        </w:tc>
      </w:tr>
      <w:tr w:rsidR="00C405E2" w:rsidRPr="0021689B" w14:paraId="5D7FCDEB" w14:textId="77777777" w:rsidTr="00C405E2">
        <w:trPr>
          <w:trHeight w:val="300"/>
        </w:trPr>
        <w:tc>
          <w:tcPr>
            <w:tcW w:w="161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C9E754B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606917D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Rahman et al. 2009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7508610B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Arabic</w:t>
            </w:r>
          </w:p>
        </w:tc>
      </w:tr>
      <w:tr w:rsidR="00C405E2" w:rsidRPr="0021689B" w14:paraId="5AE3B3BE" w14:textId="77777777" w:rsidTr="00C405E2">
        <w:trPr>
          <w:trHeight w:val="300"/>
        </w:trPr>
        <w:tc>
          <w:tcPr>
            <w:tcW w:w="161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B0B9202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5ECFDD7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Yu et al. 201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7FD2F3E6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Beijing version</w:t>
            </w:r>
          </w:p>
        </w:tc>
      </w:tr>
      <w:tr w:rsidR="00C405E2" w:rsidRPr="0021689B" w14:paraId="10ED2D95" w14:textId="77777777" w:rsidTr="00C405E2">
        <w:trPr>
          <w:trHeight w:val="300"/>
        </w:trPr>
        <w:tc>
          <w:tcPr>
            <w:tcW w:w="161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C735D28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0C9BF45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Dong et al.  201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76BB77BB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English or Chinese dialects</w:t>
            </w:r>
          </w:p>
        </w:tc>
      </w:tr>
      <w:tr w:rsidR="00C405E2" w:rsidRPr="0021689B" w14:paraId="29BE5E1D" w14:textId="77777777" w:rsidTr="00C405E2">
        <w:trPr>
          <w:trHeight w:val="300"/>
        </w:trPr>
        <w:tc>
          <w:tcPr>
            <w:tcW w:w="161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5FA6F4A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38C52A2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Luis et al. 2009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594AE84B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English</w:t>
            </w:r>
          </w:p>
        </w:tc>
      </w:tr>
      <w:tr w:rsidR="00C405E2" w:rsidRPr="0021689B" w14:paraId="7496D9EF" w14:textId="77777777" w:rsidTr="00C405E2">
        <w:trPr>
          <w:trHeight w:val="300"/>
        </w:trPr>
        <w:tc>
          <w:tcPr>
            <w:tcW w:w="1618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72D4259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 w:eastAsia="nl-BE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E571291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Zhou et al. 2014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03465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Chinese (Beijing Version?)</w:t>
            </w:r>
          </w:p>
        </w:tc>
      </w:tr>
    </w:tbl>
    <w:p w14:paraId="5A339E75" w14:textId="77777777" w:rsidR="00C405E2" w:rsidRPr="0021689B" w:rsidRDefault="00C405E2">
      <w:pPr>
        <w:rPr>
          <w:lang w:val="en-GB"/>
        </w:rPr>
      </w:pPr>
    </w:p>
    <w:p w14:paraId="0952D96E" w14:textId="77777777" w:rsidR="00C405E2" w:rsidRPr="0021689B" w:rsidRDefault="00C405E2">
      <w:pPr>
        <w:rPr>
          <w:lang w:val="en-GB"/>
        </w:rPr>
      </w:pPr>
      <w:r w:rsidRPr="0021689B">
        <w:rPr>
          <w:lang w:val="en-GB"/>
        </w:rPr>
        <w:br w:type="page"/>
      </w:r>
    </w:p>
    <w:tbl>
      <w:tblPr>
        <w:tblW w:w="7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7"/>
        <w:gridCol w:w="3187"/>
        <w:gridCol w:w="2846"/>
      </w:tblGrid>
      <w:tr w:rsidR="00C405E2" w:rsidRPr="0021689B" w14:paraId="2E1B210A" w14:textId="77777777" w:rsidTr="00C405E2">
        <w:trPr>
          <w:trHeight w:val="300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0C27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nl-BE"/>
              </w:rPr>
              <w:lastRenderedPageBreak/>
              <w:t xml:space="preserve">An overview of the studies included in table 5 part 1. short screening instruments </w:t>
            </w:r>
          </w:p>
        </w:tc>
      </w:tr>
      <w:tr w:rsidR="00C405E2" w:rsidRPr="0021689B" w14:paraId="2BE33C0F" w14:textId="77777777" w:rsidTr="00C405E2">
        <w:trPr>
          <w:trHeight w:val="290"/>
        </w:trPr>
        <w:tc>
          <w:tcPr>
            <w:tcW w:w="164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61CF538C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FFFFFF" w:themeColor="background1"/>
                <w:lang w:val="en-GB" w:eastAsia="nl-BE"/>
              </w:rPr>
              <w:t>instrument</w:t>
            </w:r>
          </w:p>
        </w:tc>
        <w:tc>
          <w:tcPr>
            <w:tcW w:w="318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69C516AC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  <w:t xml:space="preserve">study </w:t>
            </w:r>
          </w:p>
        </w:tc>
        <w:tc>
          <w:tcPr>
            <w:tcW w:w="284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903A524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  <w:t>language</w:t>
            </w:r>
          </w:p>
        </w:tc>
      </w:tr>
      <w:tr w:rsidR="00C405E2" w:rsidRPr="0021689B" w14:paraId="09BE4456" w14:textId="77777777" w:rsidTr="00C405E2">
        <w:trPr>
          <w:trHeight w:val="450"/>
        </w:trPr>
        <w:tc>
          <w:tcPr>
            <w:tcW w:w="16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4783C718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</w:p>
        </w:tc>
        <w:tc>
          <w:tcPr>
            <w:tcW w:w="318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79ADAD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</w:p>
        </w:tc>
        <w:tc>
          <w:tcPr>
            <w:tcW w:w="284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808840A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</w:p>
        </w:tc>
      </w:tr>
      <w:tr w:rsidR="00C405E2" w:rsidRPr="0021689B" w14:paraId="40D69A77" w14:textId="77777777" w:rsidTr="00C405E2">
        <w:trPr>
          <w:trHeight w:val="300"/>
        </w:trPr>
        <w:tc>
          <w:tcPr>
            <w:tcW w:w="1647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3503C68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 w:eastAsia="nl-BE"/>
              </w:rPr>
              <w:t xml:space="preserve">AQT </w:t>
            </w:r>
          </w:p>
        </w:tc>
        <w:tc>
          <w:tcPr>
            <w:tcW w:w="318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82A3F38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Takahhashi et al. 2011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27C80E3A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Japanese</w:t>
            </w:r>
          </w:p>
        </w:tc>
      </w:tr>
      <w:tr w:rsidR="00C405E2" w:rsidRPr="0021689B" w14:paraId="19E31231" w14:textId="77777777" w:rsidTr="00C405E2">
        <w:trPr>
          <w:trHeight w:val="300"/>
        </w:trPr>
        <w:tc>
          <w:tcPr>
            <w:tcW w:w="1647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3F0A771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 xml:space="preserve">MIS </w:t>
            </w:r>
          </w:p>
        </w:tc>
        <w:tc>
          <w:tcPr>
            <w:tcW w:w="318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2545638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Chopard et al. 2007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C76B7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French</w:t>
            </w:r>
          </w:p>
        </w:tc>
      </w:tr>
      <w:tr w:rsidR="00C405E2" w:rsidRPr="0021689B" w14:paraId="45965C59" w14:textId="77777777" w:rsidTr="00C405E2">
        <w:trPr>
          <w:trHeight w:val="300"/>
        </w:trPr>
        <w:tc>
          <w:tcPr>
            <w:tcW w:w="1647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73D8EC2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SIS</w:t>
            </w:r>
          </w:p>
        </w:tc>
        <w:tc>
          <w:tcPr>
            <w:tcW w:w="318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F9A81B7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Chen  et al. 2010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756F3021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 xml:space="preserve">Chinese </w:t>
            </w:r>
          </w:p>
        </w:tc>
      </w:tr>
      <w:tr w:rsidR="00C405E2" w:rsidRPr="0021689B" w14:paraId="6686E11F" w14:textId="77777777" w:rsidTr="00C405E2">
        <w:trPr>
          <w:trHeight w:val="300"/>
        </w:trPr>
        <w:tc>
          <w:tcPr>
            <w:tcW w:w="1647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4618DA3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 xml:space="preserve">Phototest </w:t>
            </w:r>
          </w:p>
        </w:tc>
        <w:tc>
          <w:tcPr>
            <w:tcW w:w="318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D836EBF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Russo et al. 2014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C68A2" w14:textId="51B396D5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Spanish (</w:t>
            </w:r>
            <w:r w:rsidR="0021689B"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Argentina</w:t>
            </w: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)</w:t>
            </w:r>
          </w:p>
        </w:tc>
      </w:tr>
      <w:tr w:rsidR="00C405E2" w:rsidRPr="0021689B" w14:paraId="05428603" w14:textId="77777777" w:rsidTr="00C405E2">
        <w:trPr>
          <w:trHeight w:val="300"/>
        </w:trPr>
        <w:tc>
          <w:tcPr>
            <w:tcW w:w="1647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F774D08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 xml:space="preserve">SPMT </w:t>
            </w:r>
          </w:p>
        </w:tc>
        <w:tc>
          <w:tcPr>
            <w:tcW w:w="318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ED325E3" w14:textId="2460B8AE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Takechi et al. 2010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05616A95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Japanese</w:t>
            </w:r>
          </w:p>
        </w:tc>
      </w:tr>
      <w:tr w:rsidR="00C405E2" w:rsidRPr="0021689B" w14:paraId="7BBBA187" w14:textId="77777777" w:rsidTr="00C405E2">
        <w:trPr>
          <w:trHeight w:val="300"/>
        </w:trPr>
        <w:tc>
          <w:tcPr>
            <w:tcW w:w="1647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41BD730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 xml:space="preserve">mini-Cog </w:t>
            </w:r>
          </w:p>
        </w:tc>
        <w:tc>
          <w:tcPr>
            <w:tcW w:w="318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B1B2BD3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Milian et al 2012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CF9E4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German</w:t>
            </w:r>
          </w:p>
        </w:tc>
      </w:tr>
      <w:tr w:rsidR="00C405E2" w:rsidRPr="0021689B" w14:paraId="5D08BAB3" w14:textId="77777777" w:rsidTr="00C405E2">
        <w:trPr>
          <w:trHeight w:val="300"/>
        </w:trPr>
        <w:tc>
          <w:tcPr>
            <w:tcW w:w="1647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830A210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K-D test</w:t>
            </w:r>
          </w:p>
        </w:tc>
        <w:tc>
          <w:tcPr>
            <w:tcW w:w="318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CC640EA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Galetta et al. 2017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4CB52993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English</w:t>
            </w:r>
          </w:p>
        </w:tc>
      </w:tr>
    </w:tbl>
    <w:p w14:paraId="32EF5E1D" w14:textId="77777777" w:rsidR="00C405E2" w:rsidRPr="0021689B" w:rsidRDefault="00C405E2">
      <w:pPr>
        <w:rPr>
          <w:lang w:val="en-GB"/>
        </w:rPr>
      </w:pPr>
    </w:p>
    <w:p w14:paraId="23FA4665" w14:textId="77777777" w:rsidR="00C405E2" w:rsidRPr="0021689B" w:rsidRDefault="00C405E2">
      <w:pPr>
        <w:rPr>
          <w:lang w:val="en-GB"/>
        </w:rPr>
      </w:pPr>
      <w:r w:rsidRPr="0021689B">
        <w:rPr>
          <w:lang w:val="en-GB"/>
        </w:rPr>
        <w:br w:type="page"/>
      </w:r>
    </w:p>
    <w:tbl>
      <w:tblPr>
        <w:tblW w:w="7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4"/>
        <w:gridCol w:w="3597"/>
        <w:gridCol w:w="2799"/>
      </w:tblGrid>
      <w:tr w:rsidR="00C405E2" w:rsidRPr="0021689B" w14:paraId="563F8A7D" w14:textId="77777777" w:rsidTr="00C405E2">
        <w:trPr>
          <w:trHeight w:val="300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4B96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nl-BE"/>
              </w:rPr>
              <w:lastRenderedPageBreak/>
              <w:t>An overview of the studies included in table 5 part 2.  longer screening instruments</w:t>
            </w:r>
          </w:p>
        </w:tc>
      </w:tr>
      <w:tr w:rsidR="00C405E2" w:rsidRPr="0021689B" w14:paraId="1D7F848E" w14:textId="77777777" w:rsidTr="00C405E2">
        <w:trPr>
          <w:trHeight w:val="300"/>
        </w:trPr>
        <w:tc>
          <w:tcPr>
            <w:tcW w:w="12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5EB0C4CF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FFFFFF" w:themeColor="background1"/>
                <w:lang w:val="en-GB" w:eastAsia="nl-BE"/>
              </w:rPr>
              <w:t>instrument</w:t>
            </w:r>
          </w:p>
        </w:tc>
        <w:tc>
          <w:tcPr>
            <w:tcW w:w="359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3E7B2C84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  <w:t xml:space="preserve">study </w:t>
            </w:r>
          </w:p>
        </w:tc>
        <w:tc>
          <w:tcPr>
            <w:tcW w:w="279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6678C56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  <w:t>language</w:t>
            </w:r>
          </w:p>
        </w:tc>
      </w:tr>
      <w:tr w:rsidR="00C405E2" w:rsidRPr="0021689B" w14:paraId="191138BE" w14:textId="77777777" w:rsidTr="00C405E2">
        <w:trPr>
          <w:trHeight w:val="450"/>
        </w:trPr>
        <w:tc>
          <w:tcPr>
            <w:tcW w:w="12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400CEFBD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</w:p>
        </w:tc>
        <w:tc>
          <w:tcPr>
            <w:tcW w:w="359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55E952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</w:p>
        </w:tc>
        <w:tc>
          <w:tcPr>
            <w:tcW w:w="279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E4C974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</w:p>
        </w:tc>
      </w:tr>
      <w:tr w:rsidR="00C405E2" w:rsidRPr="0021689B" w14:paraId="5452CE06" w14:textId="77777777" w:rsidTr="00C405E2">
        <w:trPr>
          <w:trHeight w:val="300"/>
        </w:trPr>
        <w:tc>
          <w:tcPr>
            <w:tcW w:w="1284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4BA7D15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MoCA</w:t>
            </w:r>
          </w:p>
        </w:tc>
        <w:tc>
          <w:tcPr>
            <w:tcW w:w="3597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15D60FA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Freitas et al.2011</w:t>
            </w:r>
          </w:p>
        </w:tc>
        <w:tc>
          <w:tcPr>
            <w:tcW w:w="2799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365E2233" w14:textId="2434004A" w:rsidR="00C405E2" w:rsidRPr="0021689B" w:rsidRDefault="0021689B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Portuguese</w:t>
            </w:r>
          </w:p>
        </w:tc>
      </w:tr>
      <w:tr w:rsidR="00C405E2" w:rsidRPr="0021689B" w14:paraId="4510AC85" w14:textId="77777777" w:rsidTr="00C405E2">
        <w:trPr>
          <w:trHeight w:val="300"/>
        </w:trPr>
        <w:tc>
          <w:tcPr>
            <w:tcW w:w="1284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7B6B1AC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3597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6CABFC5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 xml:space="preserve">Karunaratne </w:t>
            </w:r>
          </w:p>
        </w:tc>
        <w:tc>
          <w:tcPr>
            <w:tcW w:w="2799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2B2BA975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Sinhala</w:t>
            </w:r>
          </w:p>
        </w:tc>
      </w:tr>
      <w:tr w:rsidR="00C405E2" w:rsidRPr="0021689B" w14:paraId="554E4771" w14:textId="77777777" w:rsidTr="00C405E2">
        <w:trPr>
          <w:trHeight w:val="300"/>
        </w:trPr>
        <w:tc>
          <w:tcPr>
            <w:tcW w:w="1284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BB73AF1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3597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F5CF41D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Memoria et al. 2013</w:t>
            </w:r>
          </w:p>
        </w:tc>
        <w:tc>
          <w:tcPr>
            <w:tcW w:w="2799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1C0DB7BB" w14:textId="1DAFD125" w:rsidR="00C405E2" w:rsidRPr="0021689B" w:rsidRDefault="0021689B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Portuguese</w:t>
            </w:r>
          </w:p>
        </w:tc>
      </w:tr>
      <w:tr w:rsidR="00C405E2" w:rsidRPr="0021689B" w14:paraId="69790725" w14:textId="77777777" w:rsidTr="00C405E2">
        <w:trPr>
          <w:trHeight w:val="300"/>
        </w:trPr>
        <w:tc>
          <w:tcPr>
            <w:tcW w:w="1284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71790F8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3597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E21488C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Yeung et al. 2014</w:t>
            </w:r>
          </w:p>
        </w:tc>
        <w:tc>
          <w:tcPr>
            <w:tcW w:w="2799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7DE8DD26" w14:textId="70287522" w:rsidR="00C405E2" w:rsidRPr="0021689B" w:rsidRDefault="0021689B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Cantonese</w:t>
            </w:r>
            <w:r w:rsidR="00C405E2"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 xml:space="preserve"> </w:t>
            </w:r>
          </w:p>
        </w:tc>
      </w:tr>
      <w:tr w:rsidR="00C405E2" w:rsidRPr="0021689B" w14:paraId="2F6BA350" w14:textId="77777777" w:rsidTr="00C405E2">
        <w:trPr>
          <w:trHeight w:val="300"/>
        </w:trPr>
        <w:tc>
          <w:tcPr>
            <w:tcW w:w="1284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313F885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3597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031FD9B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Kaya et al. 2014</w:t>
            </w:r>
          </w:p>
        </w:tc>
        <w:tc>
          <w:tcPr>
            <w:tcW w:w="2799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68DADD60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Turkish</w:t>
            </w:r>
          </w:p>
        </w:tc>
      </w:tr>
      <w:tr w:rsidR="00C405E2" w:rsidRPr="0021689B" w14:paraId="0E7568EF" w14:textId="77777777" w:rsidTr="00C405E2">
        <w:trPr>
          <w:trHeight w:val="300"/>
        </w:trPr>
        <w:tc>
          <w:tcPr>
            <w:tcW w:w="1284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F64FC11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3597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027075E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Roalf et al. 2012</w:t>
            </w:r>
          </w:p>
        </w:tc>
        <w:tc>
          <w:tcPr>
            <w:tcW w:w="2799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24529045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English</w:t>
            </w:r>
          </w:p>
        </w:tc>
      </w:tr>
      <w:tr w:rsidR="00C405E2" w:rsidRPr="0021689B" w14:paraId="3D12AE07" w14:textId="77777777" w:rsidTr="00C405E2">
        <w:trPr>
          <w:trHeight w:val="300"/>
        </w:trPr>
        <w:tc>
          <w:tcPr>
            <w:tcW w:w="1284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9473F56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3597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D55AE04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Hu et al. 2013</w:t>
            </w:r>
          </w:p>
        </w:tc>
        <w:tc>
          <w:tcPr>
            <w:tcW w:w="2799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6B01BF3E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Chinese (Beijing Version)</w:t>
            </w:r>
          </w:p>
        </w:tc>
      </w:tr>
      <w:tr w:rsidR="00C405E2" w:rsidRPr="0021689B" w14:paraId="2289A73B" w14:textId="77777777" w:rsidTr="00C405E2">
        <w:trPr>
          <w:trHeight w:val="300"/>
        </w:trPr>
        <w:tc>
          <w:tcPr>
            <w:tcW w:w="1284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0AB09CE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3597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CA3CD5A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Magierska 2012</w:t>
            </w:r>
          </w:p>
        </w:tc>
        <w:tc>
          <w:tcPr>
            <w:tcW w:w="2799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03099AF0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Polish</w:t>
            </w:r>
          </w:p>
        </w:tc>
      </w:tr>
      <w:tr w:rsidR="00C405E2" w:rsidRPr="0021689B" w14:paraId="6FFD36F2" w14:textId="77777777" w:rsidTr="00C405E2">
        <w:trPr>
          <w:trHeight w:val="300"/>
        </w:trPr>
        <w:tc>
          <w:tcPr>
            <w:tcW w:w="1284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5E14533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3597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E2879EF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Fujiwara et al. 2010</w:t>
            </w:r>
          </w:p>
        </w:tc>
        <w:tc>
          <w:tcPr>
            <w:tcW w:w="2799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71DABFCE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Japanese</w:t>
            </w:r>
          </w:p>
        </w:tc>
      </w:tr>
      <w:tr w:rsidR="00C405E2" w:rsidRPr="0021689B" w14:paraId="467F767E" w14:textId="77777777" w:rsidTr="00C405E2">
        <w:trPr>
          <w:trHeight w:val="300"/>
        </w:trPr>
        <w:tc>
          <w:tcPr>
            <w:tcW w:w="1284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031DE85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3597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43270DA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Lee et al. 2008</w:t>
            </w:r>
          </w:p>
        </w:tc>
        <w:tc>
          <w:tcPr>
            <w:tcW w:w="2799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4E20418C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Korean</w:t>
            </w:r>
          </w:p>
        </w:tc>
      </w:tr>
      <w:tr w:rsidR="00C405E2" w:rsidRPr="0021689B" w14:paraId="7534FE73" w14:textId="77777777" w:rsidTr="00C405E2">
        <w:trPr>
          <w:trHeight w:val="300"/>
        </w:trPr>
        <w:tc>
          <w:tcPr>
            <w:tcW w:w="1284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2F1A96D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3597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BFD726C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Nasreddine et al 2005</w:t>
            </w:r>
          </w:p>
        </w:tc>
        <w:tc>
          <w:tcPr>
            <w:tcW w:w="2799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351B5913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English and French</w:t>
            </w:r>
          </w:p>
        </w:tc>
      </w:tr>
      <w:tr w:rsidR="00C405E2" w:rsidRPr="0021689B" w14:paraId="742194D7" w14:textId="77777777" w:rsidTr="00C405E2">
        <w:trPr>
          <w:trHeight w:val="300"/>
        </w:trPr>
        <w:tc>
          <w:tcPr>
            <w:tcW w:w="1284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D1265BC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3597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5D59CC4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Chang et al. 2012</w:t>
            </w:r>
          </w:p>
        </w:tc>
        <w:tc>
          <w:tcPr>
            <w:tcW w:w="2799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3EEBB8E9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Mandarin</w:t>
            </w:r>
          </w:p>
        </w:tc>
      </w:tr>
      <w:tr w:rsidR="00C405E2" w:rsidRPr="0021689B" w14:paraId="3F25244C" w14:textId="77777777" w:rsidTr="00C405E2">
        <w:trPr>
          <w:trHeight w:val="300"/>
        </w:trPr>
        <w:tc>
          <w:tcPr>
            <w:tcW w:w="1284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757DFE9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3597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135C564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Wang et al. 2013</w:t>
            </w:r>
          </w:p>
        </w:tc>
        <w:tc>
          <w:tcPr>
            <w:tcW w:w="2799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56E23557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Mandarin</w:t>
            </w:r>
          </w:p>
        </w:tc>
      </w:tr>
      <w:tr w:rsidR="00C405E2" w:rsidRPr="0021689B" w14:paraId="094F3F09" w14:textId="77777777" w:rsidTr="00C405E2">
        <w:trPr>
          <w:trHeight w:val="300"/>
        </w:trPr>
        <w:tc>
          <w:tcPr>
            <w:tcW w:w="1284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EEE3B59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3597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4678099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chu te al. 2015</w:t>
            </w:r>
          </w:p>
        </w:tc>
        <w:tc>
          <w:tcPr>
            <w:tcW w:w="2799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71BD616B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 xml:space="preserve">Cantonese </w:t>
            </w:r>
          </w:p>
        </w:tc>
      </w:tr>
      <w:tr w:rsidR="00C405E2" w:rsidRPr="0021689B" w14:paraId="475B64BA" w14:textId="77777777" w:rsidTr="00C405E2">
        <w:trPr>
          <w:trHeight w:val="300"/>
        </w:trPr>
        <w:tc>
          <w:tcPr>
            <w:tcW w:w="1284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031E4CE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3597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52396F0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Ng et al. 2013</w:t>
            </w:r>
          </w:p>
        </w:tc>
        <w:tc>
          <w:tcPr>
            <w:tcW w:w="2799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516268CD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Singapore</w:t>
            </w:r>
          </w:p>
        </w:tc>
      </w:tr>
      <w:tr w:rsidR="00C405E2" w:rsidRPr="0021689B" w14:paraId="2E942A4D" w14:textId="77777777" w:rsidTr="00C405E2">
        <w:trPr>
          <w:trHeight w:val="300"/>
        </w:trPr>
        <w:tc>
          <w:tcPr>
            <w:tcW w:w="1284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8340EC3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ACE-R</w:t>
            </w:r>
          </w:p>
        </w:tc>
        <w:tc>
          <w:tcPr>
            <w:tcW w:w="3597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027047E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Fang et al. 2013</w:t>
            </w:r>
          </w:p>
        </w:tc>
        <w:tc>
          <w:tcPr>
            <w:tcW w:w="2799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40B5A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Chinese</w:t>
            </w:r>
          </w:p>
        </w:tc>
      </w:tr>
      <w:tr w:rsidR="00C405E2" w:rsidRPr="0021689B" w14:paraId="32F2D6A3" w14:textId="77777777" w:rsidTr="00C405E2">
        <w:trPr>
          <w:trHeight w:val="300"/>
        </w:trPr>
        <w:tc>
          <w:tcPr>
            <w:tcW w:w="1284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527A511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3597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CF42F87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Alexopoulos et al. 2010</w:t>
            </w:r>
          </w:p>
        </w:tc>
        <w:tc>
          <w:tcPr>
            <w:tcW w:w="2799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02A48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German</w:t>
            </w:r>
          </w:p>
        </w:tc>
      </w:tr>
      <w:tr w:rsidR="00C405E2" w:rsidRPr="0021689B" w14:paraId="4BBF3650" w14:textId="77777777" w:rsidTr="00C405E2">
        <w:trPr>
          <w:trHeight w:val="300"/>
        </w:trPr>
        <w:tc>
          <w:tcPr>
            <w:tcW w:w="1284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920F3D2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3597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0369980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Yoshida et al. 2012</w:t>
            </w:r>
          </w:p>
        </w:tc>
        <w:tc>
          <w:tcPr>
            <w:tcW w:w="2799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BB803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Japanese</w:t>
            </w:r>
          </w:p>
        </w:tc>
      </w:tr>
      <w:tr w:rsidR="00C405E2" w:rsidRPr="0021689B" w14:paraId="490CC050" w14:textId="77777777" w:rsidTr="00C405E2">
        <w:trPr>
          <w:trHeight w:val="300"/>
        </w:trPr>
        <w:tc>
          <w:tcPr>
            <w:tcW w:w="1284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1937235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3597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0911840" w14:textId="77777777" w:rsidR="00C405E2" w:rsidRPr="0021689B" w:rsidRDefault="0021689B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hyperlink r:id="rId6" w:history="1">
              <w:r w:rsidR="00C405E2" w:rsidRPr="0021689B">
                <w:rPr>
                  <w:rFonts w:ascii="Calibri" w:eastAsia="Times New Roman" w:hAnsi="Calibri" w:cs="Times New Roman"/>
                  <w:bCs/>
                  <w:color w:val="000000"/>
                  <w:lang w:val="en-GB" w:eastAsia="nl-BE"/>
                </w:rPr>
                <w:t>Carvalho et al. 2010</w:t>
              </w:r>
            </w:hyperlink>
          </w:p>
        </w:tc>
        <w:tc>
          <w:tcPr>
            <w:tcW w:w="2799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BFD2F" w14:textId="3A904E67" w:rsidR="00C405E2" w:rsidRPr="0021689B" w:rsidRDefault="0021689B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Portuguese</w:t>
            </w:r>
          </w:p>
        </w:tc>
      </w:tr>
      <w:tr w:rsidR="00C405E2" w:rsidRPr="0021689B" w14:paraId="10FC1436" w14:textId="77777777" w:rsidTr="00C405E2">
        <w:trPr>
          <w:trHeight w:val="300"/>
        </w:trPr>
        <w:tc>
          <w:tcPr>
            <w:tcW w:w="1284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93AA328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7MS</w:t>
            </w:r>
          </w:p>
        </w:tc>
        <w:tc>
          <w:tcPr>
            <w:tcW w:w="3597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991E87C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Solomon et al. 1998</w:t>
            </w:r>
          </w:p>
        </w:tc>
        <w:tc>
          <w:tcPr>
            <w:tcW w:w="2799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5D90A44D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English</w:t>
            </w:r>
          </w:p>
        </w:tc>
      </w:tr>
      <w:tr w:rsidR="00C405E2" w:rsidRPr="0021689B" w14:paraId="10DD285D" w14:textId="77777777" w:rsidTr="00C405E2">
        <w:trPr>
          <w:trHeight w:val="300"/>
        </w:trPr>
        <w:tc>
          <w:tcPr>
            <w:tcW w:w="1284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1A02739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3597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80D73BF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Meulen et al. 2003</w:t>
            </w:r>
          </w:p>
        </w:tc>
        <w:tc>
          <w:tcPr>
            <w:tcW w:w="2799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671E4F82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 xml:space="preserve">Dutch </w:t>
            </w:r>
          </w:p>
        </w:tc>
      </w:tr>
      <w:tr w:rsidR="00C405E2" w:rsidRPr="0021689B" w14:paraId="1E71539E" w14:textId="77777777" w:rsidTr="00C405E2">
        <w:trPr>
          <w:trHeight w:val="300"/>
        </w:trPr>
        <w:tc>
          <w:tcPr>
            <w:tcW w:w="1284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F622E1D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3597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48FB619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Ijuin et al. 2008</w:t>
            </w:r>
          </w:p>
        </w:tc>
        <w:tc>
          <w:tcPr>
            <w:tcW w:w="2799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5849B353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Japanese</w:t>
            </w:r>
          </w:p>
        </w:tc>
      </w:tr>
      <w:tr w:rsidR="00C405E2" w:rsidRPr="0021689B" w14:paraId="692B11FA" w14:textId="77777777" w:rsidTr="00C405E2">
        <w:trPr>
          <w:trHeight w:val="300"/>
        </w:trPr>
        <w:tc>
          <w:tcPr>
            <w:tcW w:w="1284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CA18D6A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3597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CBB247A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Sungkarat et al. 2011</w:t>
            </w:r>
          </w:p>
        </w:tc>
        <w:tc>
          <w:tcPr>
            <w:tcW w:w="2799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127337A9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Thai</w:t>
            </w:r>
          </w:p>
        </w:tc>
      </w:tr>
      <w:tr w:rsidR="00C405E2" w:rsidRPr="0021689B" w14:paraId="6EA66F17" w14:textId="77777777" w:rsidTr="00C405E2">
        <w:trPr>
          <w:trHeight w:val="300"/>
        </w:trPr>
        <w:tc>
          <w:tcPr>
            <w:tcW w:w="1284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45D9DE1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mini-KSCAr</w:t>
            </w:r>
          </w:p>
        </w:tc>
        <w:tc>
          <w:tcPr>
            <w:tcW w:w="3597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67E9676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Hopkins et al. 2013</w:t>
            </w:r>
          </w:p>
        </w:tc>
        <w:tc>
          <w:tcPr>
            <w:tcW w:w="2799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ED88D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English</w:t>
            </w:r>
          </w:p>
        </w:tc>
      </w:tr>
      <w:tr w:rsidR="00C405E2" w:rsidRPr="0021689B" w14:paraId="677D992C" w14:textId="77777777" w:rsidTr="00C405E2">
        <w:trPr>
          <w:trHeight w:val="300"/>
        </w:trPr>
        <w:tc>
          <w:tcPr>
            <w:tcW w:w="1284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200A558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3597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DD3C84E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Heinik and Kavé 2015</w:t>
            </w:r>
          </w:p>
        </w:tc>
        <w:tc>
          <w:tcPr>
            <w:tcW w:w="2799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84009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Hebrew</w:t>
            </w:r>
          </w:p>
        </w:tc>
      </w:tr>
      <w:tr w:rsidR="00C405E2" w:rsidRPr="0021689B" w14:paraId="53073C49" w14:textId="77777777" w:rsidTr="00C405E2">
        <w:trPr>
          <w:trHeight w:val="300"/>
        </w:trPr>
        <w:tc>
          <w:tcPr>
            <w:tcW w:w="1284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86A0938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FBMS</w:t>
            </w:r>
          </w:p>
        </w:tc>
        <w:tc>
          <w:tcPr>
            <w:tcW w:w="3597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6F09A2F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 xml:space="preserve"> Loewenstein et al.2009</w:t>
            </w:r>
          </w:p>
        </w:tc>
        <w:tc>
          <w:tcPr>
            <w:tcW w:w="2799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0757EC0C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English</w:t>
            </w:r>
          </w:p>
        </w:tc>
      </w:tr>
      <w:tr w:rsidR="00C405E2" w:rsidRPr="0021689B" w14:paraId="6FD44E9F" w14:textId="77777777" w:rsidTr="00C405E2">
        <w:trPr>
          <w:trHeight w:val="300"/>
        </w:trPr>
        <w:tc>
          <w:tcPr>
            <w:tcW w:w="1284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7A091A3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TE4D</w:t>
            </w:r>
          </w:p>
        </w:tc>
        <w:tc>
          <w:tcPr>
            <w:tcW w:w="3597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600013E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Mahoney et al. 2005</w:t>
            </w:r>
          </w:p>
        </w:tc>
        <w:tc>
          <w:tcPr>
            <w:tcW w:w="2799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C7800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English</w:t>
            </w:r>
          </w:p>
        </w:tc>
      </w:tr>
      <w:tr w:rsidR="00C405E2" w:rsidRPr="0021689B" w14:paraId="09A758CD" w14:textId="77777777" w:rsidTr="00C405E2">
        <w:trPr>
          <w:trHeight w:val="300"/>
        </w:trPr>
        <w:tc>
          <w:tcPr>
            <w:tcW w:w="1284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ED91390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SKT</w:t>
            </w:r>
          </w:p>
        </w:tc>
        <w:tc>
          <w:tcPr>
            <w:tcW w:w="3597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8D04113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Flaks et al. 2009</w:t>
            </w:r>
          </w:p>
        </w:tc>
        <w:tc>
          <w:tcPr>
            <w:tcW w:w="2799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585D2D7F" w14:textId="7C4D6294" w:rsidR="00C405E2" w:rsidRPr="0021689B" w:rsidRDefault="0021689B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Portuguese</w:t>
            </w:r>
          </w:p>
        </w:tc>
      </w:tr>
      <w:tr w:rsidR="00C405E2" w:rsidRPr="0021689B" w14:paraId="64E7BF87" w14:textId="77777777" w:rsidTr="00C405E2">
        <w:trPr>
          <w:trHeight w:val="300"/>
        </w:trPr>
        <w:tc>
          <w:tcPr>
            <w:tcW w:w="1284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4066705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RUDAS</w:t>
            </w:r>
          </w:p>
        </w:tc>
        <w:tc>
          <w:tcPr>
            <w:tcW w:w="3597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4AB0DA6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Lype et al. 2006</w:t>
            </w:r>
          </w:p>
        </w:tc>
        <w:tc>
          <w:tcPr>
            <w:tcW w:w="2799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76343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 xml:space="preserve">Malayalam </w:t>
            </w:r>
          </w:p>
        </w:tc>
      </w:tr>
      <w:tr w:rsidR="00C405E2" w:rsidRPr="0021689B" w14:paraId="09B75219" w14:textId="77777777" w:rsidTr="00C405E2">
        <w:trPr>
          <w:trHeight w:val="300"/>
        </w:trPr>
        <w:tc>
          <w:tcPr>
            <w:tcW w:w="1284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9AB951B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COST</w:t>
            </w:r>
          </w:p>
        </w:tc>
        <w:tc>
          <w:tcPr>
            <w:tcW w:w="3597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683F856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Babacan-Yildiz et al. 2013</w:t>
            </w:r>
          </w:p>
        </w:tc>
        <w:tc>
          <w:tcPr>
            <w:tcW w:w="2799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7FDAD8AD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Turkish</w:t>
            </w:r>
          </w:p>
        </w:tc>
      </w:tr>
      <w:tr w:rsidR="00C405E2" w:rsidRPr="0021689B" w14:paraId="3279D15D" w14:textId="77777777" w:rsidTr="00C405E2">
        <w:trPr>
          <w:trHeight w:val="300"/>
        </w:trPr>
        <w:tc>
          <w:tcPr>
            <w:tcW w:w="1284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8D53643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SCEB</w:t>
            </w:r>
          </w:p>
        </w:tc>
        <w:tc>
          <w:tcPr>
            <w:tcW w:w="3597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68F967D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Girtler et al, 2012</w:t>
            </w:r>
          </w:p>
        </w:tc>
        <w:tc>
          <w:tcPr>
            <w:tcW w:w="2799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CED56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Italian</w:t>
            </w:r>
          </w:p>
        </w:tc>
      </w:tr>
      <w:tr w:rsidR="00C405E2" w:rsidRPr="0021689B" w14:paraId="7E798898" w14:textId="77777777" w:rsidTr="00C405E2">
        <w:trPr>
          <w:trHeight w:val="300"/>
        </w:trPr>
        <w:tc>
          <w:tcPr>
            <w:tcW w:w="1284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6619D74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3597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9E21540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 xml:space="preserve"> Robert et al. 2003</w:t>
            </w:r>
          </w:p>
        </w:tc>
        <w:tc>
          <w:tcPr>
            <w:tcW w:w="2799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6153D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French</w:t>
            </w:r>
          </w:p>
        </w:tc>
      </w:tr>
      <w:tr w:rsidR="00C405E2" w:rsidRPr="0021689B" w14:paraId="6102FC42" w14:textId="77777777" w:rsidTr="00C405E2">
        <w:trPr>
          <w:trHeight w:val="300"/>
        </w:trPr>
        <w:tc>
          <w:tcPr>
            <w:tcW w:w="1284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77A1B58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STMS</w:t>
            </w:r>
          </w:p>
        </w:tc>
        <w:tc>
          <w:tcPr>
            <w:tcW w:w="3597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277B6A4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Tang-Wai et al. 2003</w:t>
            </w:r>
          </w:p>
        </w:tc>
        <w:tc>
          <w:tcPr>
            <w:tcW w:w="2799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05A689D9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English</w:t>
            </w:r>
          </w:p>
        </w:tc>
      </w:tr>
      <w:tr w:rsidR="00C405E2" w:rsidRPr="0021689B" w14:paraId="64441E07" w14:textId="77777777" w:rsidTr="00C405E2">
        <w:trPr>
          <w:trHeight w:val="300"/>
        </w:trPr>
        <w:tc>
          <w:tcPr>
            <w:tcW w:w="1284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A94532E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mes</w:t>
            </w:r>
          </w:p>
        </w:tc>
        <w:tc>
          <w:tcPr>
            <w:tcW w:w="3597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747F86F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Guo et al. 2012</w:t>
            </w:r>
          </w:p>
        </w:tc>
        <w:tc>
          <w:tcPr>
            <w:tcW w:w="2799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2834E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Chinese</w:t>
            </w:r>
          </w:p>
        </w:tc>
      </w:tr>
      <w:tr w:rsidR="00C405E2" w:rsidRPr="0021689B" w14:paraId="430929F0" w14:textId="77777777" w:rsidTr="00C405E2">
        <w:trPr>
          <w:trHeight w:val="300"/>
        </w:trPr>
        <w:tc>
          <w:tcPr>
            <w:tcW w:w="1284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440D274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Demtect</w:t>
            </w:r>
          </w:p>
        </w:tc>
        <w:tc>
          <w:tcPr>
            <w:tcW w:w="3597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5D672CC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Kalbe et al. 2004</w:t>
            </w:r>
          </w:p>
        </w:tc>
        <w:tc>
          <w:tcPr>
            <w:tcW w:w="2799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6EFEE0F6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English</w:t>
            </w:r>
          </w:p>
        </w:tc>
      </w:tr>
      <w:tr w:rsidR="00C405E2" w:rsidRPr="0021689B" w14:paraId="7895366A" w14:textId="77777777" w:rsidTr="00C405E2">
        <w:trPr>
          <w:trHeight w:val="300"/>
        </w:trPr>
        <w:tc>
          <w:tcPr>
            <w:tcW w:w="1284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19ABDAB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3597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86B2F06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Scheurich et al. 2005</w:t>
            </w:r>
          </w:p>
        </w:tc>
        <w:tc>
          <w:tcPr>
            <w:tcW w:w="2799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02F7D439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German</w:t>
            </w:r>
          </w:p>
        </w:tc>
      </w:tr>
      <w:tr w:rsidR="00C405E2" w:rsidRPr="0021689B" w14:paraId="12FD2793" w14:textId="77777777" w:rsidTr="00C405E2">
        <w:trPr>
          <w:trHeight w:val="300"/>
        </w:trPr>
        <w:tc>
          <w:tcPr>
            <w:tcW w:w="1284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0F558B0E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3597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FC45CF2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Wojtyńska and Szcześniak, 2016</w:t>
            </w:r>
          </w:p>
        </w:tc>
        <w:tc>
          <w:tcPr>
            <w:tcW w:w="2799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0B2E86FC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Polish</w:t>
            </w:r>
          </w:p>
        </w:tc>
      </w:tr>
      <w:tr w:rsidR="00C405E2" w:rsidRPr="0021689B" w14:paraId="10018D25" w14:textId="77777777" w:rsidTr="00C405E2">
        <w:trPr>
          <w:trHeight w:val="300"/>
        </w:trPr>
        <w:tc>
          <w:tcPr>
            <w:tcW w:w="1284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4E3E475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SF-MoCA</w:t>
            </w:r>
          </w:p>
        </w:tc>
        <w:tc>
          <w:tcPr>
            <w:tcW w:w="3597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5C01CDF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Larner et al. 2017</w:t>
            </w:r>
          </w:p>
        </w:tc>
        <w:tc>
          <w:tcPr>
            <w:tcW w:w="2799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04B9D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English</w:t>
            </w:r>
          </w:p>
        </w:tc>
      </w:tr>
      <w:tr w:rsidR="00C405E2" w:rsidRPr="0021689B" w14:paraId="4BE8A253" w14:textId="77777777" w:rsidTr="00C405E2">
        <w:trPr>
          <w:trHeight w:val="300"/>
        </w:trPr>
        <w:tc>
          <w:tcPr>
            <w:tcW w:w="1284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6908661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LASSI-L</w:t>
            </w:r>
          </w:p>
        </w:tc>
        <w:tc>
          <w:tcPr>
            <w:tcW w:w="3597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1800B16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Wesson et al. 2017</w:t>
            </w:r>
          </w:p>
        </w:tc>
        <w:tc>
          <w:tcPr>
            <w:tcW w:w="2799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78360848" w14:textId="77777777" w:rsidR="00C405E2" w:rsidRPr="0021689B" w:rsidRDefault="00C405E2" w:rsidP="0021689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 xml:space="preserve">English </w:t>
            </w:r>
          </w:p>
        </w:tc>
      </w:tr>
    </w:tbl>
    <w:p w14:paraId="36A820D8" w14:textId="77777777" w:rsidR="00C405E2" w:rsidRPr="0021689B" w:rsidRDefault="00C405E2">
      <w:pPr>
        <w:rPr>
          <w:lang w:val="en-GB"/>
        </w:rPr>
      </w:pPr>
    </w:p>
    <w:p w14:paraId="6B00DE60" w14:textId="635A4A7F" w:rsidR="00C405E2" w:rsidRPr="0021689B" w:rsidRDefault="00C405E2">
      <w:pPr>
        <w:rPr>
          <w:lang w:val="en-GB"/>
        </w:rPr>
      </w:pPr>
    </w:p>
    <w:tbl>
      <w:tblPr>
        <w:tblW w:w="7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3"/>
        <w:gridCol w:w="3297"/>
        <w:gridCol w:w="2560"/>
      </w:tblGrid>
      <w:tr w:rsidR="00C405E2" w:rsidRPr="0021689B" w14:paraId="1E746D71" w14:textId="77777777" w:rsidTr="00C405E2">
        <w:trPr>
          <w:trHeight w:val="290"/>
        </w:trPr>
        <w:tc>
          <w:tcPr>
            <w:tcW w:w="5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F5E6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nl-BE"/>
              </w:rPr>
              <w:t>An overview of the studies included in table 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371F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nl-BE"/>
              </w:rPr>
            </w:pPr>
          </w:p>
        </w:tc>
      </w:tr>
      <w:tr w:rsidR="00C405E2" w:rsidRPr="0021689B" w14:paraId="3A9E4691" w14:textId="77777777" w:rsidTr="00C405E2">
        <w:trPr>
          <w:trHeight w:val="290"/>
        </w:trPr>
        <w:tc>
          <w:tcPr>
            <w:tcW w:w="182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3973EF8" w14:textId="77777777" w:rsidR="00C405E2" w:rsidRPr="0021689B" w:rsidRDefault="00C405E2" w:rsidP="00C40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FFFFFF" w:themeColor="background1"/>
                <w:lang w:val="en-GB" w:eastAsia="nl-BE"/>
              </w:rPr>
              <w:t>instrument</w:t>
            </w:r>
          </w:p>
        </w:tc>
        <w:tc>
          <w:tcPr>
            <w:tcW w:w="32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C57B5C5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  <w:t xml:space="preserve">study </w:t>
            </w:r>
          </w:p>
        </w:tc>
        <w:tc>
          <w:tcPr>
            <w:tcW w:w="256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BE4FBD8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  <w:t>language</w:t>
            </w:r>
          </w:p>
        </w:tc>
      </w:tr>
      <w:tr w:rsidR="00C405E2" w:rsidRPr="0021689B" w14:paraId="6007CAF1" w14:textId="77777777" w:rsidTr="0021689B">
        <w:trPr>
          <w:trHeight w:val="450"/>
        </w:trPr>
        <w:tc>
          <w:tcPr>
            <w:tcW w:w="1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505EBE2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</w:p>
        </w:tc>
        <w:tc>
          <w:tcPr>
            <w:tcW w:w="32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373AAF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</w:p>
        </w:tc>
        <w:tc>
          <w:tcPr>
            <w:tcW w:w="2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30F88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</w:p>
        </w:tc>
      </w:tr>
      <w:tr w:rsidR="00C405E2" w:rsidRPr="0021689B" w14:paraId="5E4FBFDC" w14:textId="77777777" w:rsidTr="0021689B">
        <w:trPr>
          <w:trHeight w:val="290"/>
        </w:trPr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1672E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lang w:val="en-GB" w:eastAsia="nl-BE"/>
              </w:rPr>
              <w:t>MIS</w:t>
            </w:r>
          </w:p>
        </w:tc>
        <w:tc>
          <w:tcPr>
            <w:tcW w:w="3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00B35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Kuslansky et al. 2002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AAC46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English</w:t>
            </w:r>
          </w:p>
        </w:tc>
      </w:tr>
      <w:tr w:rsidR="00C405E2" w:rsidRPr="0021689B" w14:paraId="0BE6A877" w14:textId="77777777" w:rsidTr="0021689B">
        <w:trPr>
          <w:trHeight w:val="290"/>
        </w:trPr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3480513C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MoCA</w:t>
            </w:r>
          </w:p>
        </w:tc>
        <w:tc>
          <w:tcPr>
            <w:tcW w:w="3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39B93D5E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Lu et al. 2011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12741F6F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Cantonese (Beijing version)</w:t>
            </w:r>
          </w:p>
        </w:tc>
      </w:tr>
      <w:tr w:rsidR="00C405E2" w:rsidRPr="0021689B" w14:paraId="40815D42" w14:textId="77777777" w:rsidTr="0021689B">
        <w:trPr>
          <w:trHeight w:val="290"/>
        </w:trPr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2AD9871E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3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762151FA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Luis et al. 2009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7752D9FB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English</w:t>
            </w:r>
          </w:p>
        </w:tc>
      </w:tr>
    </w:tbl>
    <w:p w14:paraId="3DE3762F" w14:textId="77777777" w:rsidR="00C405E2" w:rsidRPr="0021689B" w:rsidRDefault="00C405E2">
      <w:pPr>
        <w:rPr>
          <w:lang w:val="en-GB"/>
        </w:rPr>
      </w:pPr>
    </w:p>
    <w:p w14:paraId="5A39AE4F" w14:textId="77777777" w:rsidR="00C405E2" w:rsidRPr="0021689B" w:rsidRDefault="00C405E2">
      <w:pPr>
        <w:rPr>
          <w:lang w:val="en-GB"/>
        </w:rPr>
      </w:pPr>
      <w:r w:rsidRPr="0021689B">
        <w:rPr>
          <w:lang w:val="en-GB"/>
        </w:rPr>
        <w:br w:type="page"/>
      </w:r>
    </w:p>
    <w:tbl>
      <w:tblPr>
        <w:tblW w:w="9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40"/>
        <w:gridCol w:w="2340"/>
        <w:gridCol w:w="1820"/>
      </w:tblGrid>
      <w:tr w:rsidR="00C405E2" w:rsidRPr="0021689B" w14:paraId="2A66FB02" w14:textId="77777777" w:rsidTr="00C405E2">
        <w:trPr>
          <w:trHeight w:val="30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E03E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nl-BE"/>
              </w:rPr>
              <w:lastRenderedPageBreak/>
              <w:t>An overview of the studies included in table 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98AB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nl-B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B28F" w14:textId="77777777" w:rsidR="00C405E2" w:rsidRPr="0021689B" w:rsidRDefault="00C405E2" w:rsidP="00C405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</w:tr>
      <w:tr w:rsidR="00C405E2" w:rsidRPr="0021689B" w14:paraId="672F7512" w14:textId="77777777" w:rsidTr="00C405E2">
        <w:trPr>
          <w:trHeight w:val="290"/>
        </w:trPr>
        <w:tc>
          <w:tcPr>
            <w:tcW w:w="49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4BB83426" w14:textId="77777777" w:rsidR="00C405E2" w:rsidRPr="0021689B" w:rsidRDefault="00C405E2" w:rsidP="00C40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FFFFFF" w:themeColor="background1"/>
                <w:lang w:val="en-GB" w:eastAsia="nl-BE"/>
              </w:rPr>
              <w:t>instrument</w:t>
            </w:r>
          </w:p>
        </w:tc>
        <w:tc>
          <w:tcPr>
            <w:tcW w:w="23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74B56706" w14:textId="77777777" w:rsidR="00C405E2" w:rsidRPr="0021689B" w:rsidRDefault="00C405E2" w:rsidP="00C40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  <w:t xml:space="preserve">study </w:t>
            </w:r>
          </w:p>
        </w:tc>
        <w:tc>
          <w:tcPr>
            <w:tcW w:w="18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6E3E4D7C" w14:textId="77777777" w:rsidR="00C405E2" w:rsidRPr="0021689B" w:rsidRDefault="00C405E2" w:rsidP="00C40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  <w:t>language</w:t>
            </w:r>
          </w:p>
        </w:tc>
      </w:tr>
      <w:tr w:rsidR="00C405E2" w:rsidRPr="0021689B" w14:paraId="3894D52B" w14:textId="77777777" w:rsidTr="00C405E2">
        <w:trPr>
          <w:trHeight w:val="450"/>
        </w:trPr>
        <w:tc>
          <w:tcPr>
            <w:tcW w:w="49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22AB2A74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</w:p>
        </w:tc>
        <w:tc>
          <w:tcPr>
            <w:tcW w:w="2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1B8861BC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</w:p>
        </w:tc>
        <w:tc>
          <w:tcPr>
            <w:tcW w:w="18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5A1A289C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</w:p>
        </w:tc>
      </w:tr>
      <w:tr w:rsidR="00C405E2" w:rsidRPr="0021689B" w14:paraId="785B4B86" w14:textId="77777777" w:rsidTr="00C405E2">
        <w:trPr>
          <w:trHeight w:val="450"/>
        </w:trPr>
        <w:tc>
          <w:tcPr>
            <w:tcW w:w="49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40C2AD0F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</w:p>
        </w:tc>
        <w:tc>
          <w:tcPr>
            <w:tcW w:w="2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0775FB82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</w:p>
        </w:tc>
        <w:tc>
          <w:tcPr>
            <w:tcW w:w="18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543E62A6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</w:p>
        </w:tc>
      </w:tr>
      <w:tr w:rsidR="00C405E2" w:rsidRPr="0021689B" w14:paraId="24E48E5D" w14:textId="77777777" w:rsidTr="00C405E2">
        <w:trPr>
          <w:trHeight w:val="300"/>
        </w:trPr>
        <w:tc>
          <w:tcPr>
            <w:tcW w:w="4940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595959"/>
            <w:noWrap/>
            <w:vAlign w:val="center"/>
            <w:hideMark/>
          </w:tcPr>
          <w:p w14:paraId="616D4FFC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FFFFFF" w:themeColor="background1"/>
                <w:lang w:val="en-GB" w:eastAsia="nl-BE"/>
              </w:rPr>
              <w:t>Test validated for MCI in a (memory) clinic</w:t>
            </w:r>
          </w:p>
        </w:tc>
        <w:tc>
          <w:tcPr>
            <w:tcW w:w="2340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595959"/>
            <w:noWrap/>
            <w:vAlign w:val="center"/>
            <w:hideMark/>
          </w:tcPr>
          <w:p w14:paraId="39A25D93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000000" w:fill="595959"/>
            <w:noWrap/>
            <w:vAlign w:val="center"/>
            <w:hideMark/>
          </w:tcPr>
          <w:p w14:paraId="24ECA0E1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  <w:t> </w:t>
            </w:r>
          </w:p>
        </w:tc>
      </w:tr>
      <w:tr w:rsidR="00C405E2" w:rsidRPr="0021689B" w14:paraId="73B34CF7" w14:textId="77777777" w:rsidTr="00C405E2">
        <w:trPr>
          <w:trHeight w:val="300"/>
        </w:trPr>
        <w:tc>
          <w:tcPr>
            <w:tcW w:w="4940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F364938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Cogstate</w:t>
            </w:r>
          </w:p>
        </w:tc>
        <w:tc>
          <w:tcPr>
            <w:tcW w:w="2340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0A3D578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Maruff 2013</w:t>
            </w:r>
          </w:p>
        </w:tc>
        <w:tc>
          <w:tcPr>
            <w:tcW w:w="1820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11443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English</w:t>
            </w:r>
          </w:p>
        </w:tc>
      </w:tr>
      <w:tr w:rsidR="00C405E2" w:rsidRPr="0021689B" w14:paraId="42DEBABA" w14:textId="77777777" w:rsidTr="00C405E2">
        <w:trPr>
          <w:trHeight w:val="300"/>
        </w:trPr>
        <w:tc>
          <w:tcPr>
            <w:tcW w:w="4940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09C9F09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CANTAB-PAL</w:t>
            </w:r>
          </w:p>
        </w:tc>
        <w:tc>
          <w:tcPr>
            <w:tcW w:w="2340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38DE71F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Junkkila et al. 2012</w:t>
            </w:r>
          </w:p>
        </w:tc>
        <w:tc>
          <w:tcPr>
            <w:tcW w:w="1820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05E87BB6" w14:textId="411B980C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Finnish</w:t>
            </w:r>
          </w:p>
        </w:tc>
      </w:tr>
      <w:tr w:rsidR="00C405E2" w:rsidRPr="0021689B" w14:paraId="30FF91F6" w14:textId="77777777" w:rsidTr="00C405E2">
        <w:trPr>
          <w:trHeight w:val="300"/>
        </w:trPr>
        <w:tc>
          <w:tcPr>
            <w:tcW w:w="4940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5AE4197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CANS-MCI</w:t>
            </w:r>
          </w:p>
        </w:tc>
        <w:tc>
          <w:tcPr>
            <w:tcW w:w="2340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9173DC2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Memória et al. 2014</w:t>
            </w:r>
          </w:p>
        </w:tc>
        <w:tc>
          <w:tcPr>
            <w:tcW w:w="1820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917B7" w14:textId="366AAE29" w:rsidR="00C405E2" w:rsidRPr="0021689B" w:rsidRDefault="0021689B" w:rsidP="00C405E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Portuguese</w:t>
            </w:r>
          </w:p>
        </w:tc>
      </w:tr>
      <w:tr w:rsidR="00C405E2" w:rsidRPr="0021689B" w14:paraId="2F628A00" w14:textId="77777777" w:rsidTr="00C405E2">
        <w:trPr>
          <w:trHeight w:val="300"/>
        </w:trPr>
        <w:tc>
          <w:tcPr>
            <w:tcW w:w="4940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78F52F9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  <w:bookmarkStart w:id="0" w:name="_GoBack"/>
            <w:bookmarkEnd w:id="0"/>
          </w:p>
        </w:tc>
        <w:tc>
          <w:tcPr>
            <w:tcW w:w="2340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06EF4AC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Ahmed et al. 2012</w:t>
            </w:r>
          </w:p>
        </w:tc>
        <w:tc>
          <w:tcPr>
            <w:tcW w:w="1820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D38A3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English</w:t>
            </w:r>
          </w:p>
        </w:tc>
      </w:tr>
      <w:tr w:rsidR="00C405E2" w:rsidRPr="0021689B" w14:paraId="700A6470" w14:textId="77777777" w:rsidTr="00C405E2">
        <w:trPr>
          <w:trHeight w:val="300"/>
        </w:trPr>
        <w:tc>
          <w:tcPr>
            <w:tcW w:w="4940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254F218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MoCA-Computer tool (MoCA-CC)</w:t>
            </w:r>
          </w:p>
        </w:tc>
        <w:tc>
          <w:tcPr>
            <w:tcW w:w="2340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FD88997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Yu et al. 2015</w:t>
            </w:r>
          </w:p>
        </w:tc>
        <w:tc>
          <w:tcPr>
            <w:tcW w:w="1820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71233DE5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Cs/>
                <w:color w:val="000000"/>
                <w:lang w:val="en-GB" w:eastAsia="nl-BE"/>
              </w:rPr>
              <w:t>Chinese (Beijing)</w:t>
            </w:r>
          </w:p>
        </w:tc>
      </w:tr>
      <w:tr w:rsidR="00C405E2" w:rsidRPr="0021689B" w14:paraId="26096956" w14:textId="77777777" w:rsidTr="00C405E2">
        <w:trPr>
          <w:trHeight w:val="300"/>
        </w:trPr>
        <w:tc>
          <w:tcPr>
            <w:tcW w:w="4940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595959"/>
            <w:noWrap/>
            <w:vAlign w:val="center"/>
            <w:hideMark/>
          </w:tcPr>
          <w:p w14:paraId="59BC0C68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  <w:t>Test validated for MCI in a population based-cohor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595959"/>
            <w:noWrap/>
            <w:vAlign w:val="center"/>
            <w:hideMark/>
          </w:tcPr>
          <w:p w14:paraId="1E34C507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  <w:t> 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000000" w:fill="595959"/>
            <w:noWrap/>
            <w:vAlign w:val="center"/>
            <w:hideMark/>
          </w:tcPr>
          <w:p w14:paraId="69776FD0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nl-BE"/>
              </w:rPr>
              <w:t> </w:t>
            </w:r>
          </w:p>
        </w:tc>
      </w:tr>
      <w:tr w:rsidR="00C405E2" w:rsidRPr="0021689B" w14:paraId="32E50D55" w14:textId="77777777" w:rsidTr="00C405E2">
        <w:trPr>
          <w:trHeight w:val="300"/>
        </w:trPr>
        <w:tc>
          <w:tcPr>
            <w:tcW w:w="4940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21ADBDD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CAMCI</w:t>
            </w:r>
          </w:p>
        </w:tc>
        <w:tc>
          <w:tcPr>
            <w:tcW w:w="2340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B717C08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Saxton et al. 2009</w:t>
            </w:r>
          </w:p>
        </w:tc>
        <w:tc>
          <w:tcPr>
            <w:tcW w:w="1820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7BB03B6F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 </w:t>
            </w:r>
          </w:p>
        </w:tc>
      </w:tr>
      <w:tr w:rsidR="00C405E2" w:rsidRPr="0021689B" w14:paraId="03E22275" w14:textId="77777777" w:rsidTr="00C405E2">
        <w:trPr>
          <w:trHeight w:val="300"/>
        </w:trPr>
        <w:tc>
          <w:tcPr>
            <w:tcW w:w="4940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83D4109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Tests validated for AD in a (memory) clinic</w:t>
            </w:r>
          </w:p>
        </w:tc>
        <w:tc>
          <w:tcPr>
            <w:tcW w:w="2340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0F4B0DE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1E9C6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 </w:t>
            </w:r>
          </w:p>
        </w:tc>
      </w:tr>
      <w:tr w:rsidR="00C405E2" w:rsidRPr="0021689B" w14:paraId="172D0999" w14:textId="77777777" w:rsidTr="00C405E2">
        <w:trPr>
          <w:trHeight w:val="300"/>
        </w:trPr>
        <w:tc>
          <w:tcPr>
            <w:tcW w:w="4940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550930F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Cogstate</w:t>
            </w:r>
          </w:p>
        </w:tc>
        <w:tc>
          <w:tcPr>
            <w:tcW w:w="2340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F2674E6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Maruff 2013</w:t>
            </w:r>
          </w:p>
        </w:tc>
        <w:tc>
          <w:tcPr>
            <w:tcW w:w="1820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115F7C37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English</w:t>
            </w:r>
          </w:p>
        </w:tc>
      </w:tr>
      <w:tr w:rsidR="00C405E2" w:rsidRPr="0021689B" w14:paraId="38F19825" w14:textId="77777777" w:rsidTr="00C405E2">
        <w:trPr>
          <w:trHeight w:val="300"/>
        </w:trPr>
        <w:tc>
          <w:tcPr>
            <w:tcW w:w="4940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5D5EE3A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CANTAB-PAL</w:t>
            </w:r>
          </w:p>
        </w:tc>
        <w:tc>
          <w:tcPr>
            <w:tcW w:w="2340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B20F106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O’Connell et al.  2004</w:t>
            </w:r>
          </w:p>
        </w:tc>
        <w:tc>
          <w:tcPr>
            <w:tcW w:w="1820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B57BB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English</w:t>
            </w:r>
          </w:p>
        </w:tc>
      </w:tr>
      <w:tr w:rsidR="00C405E2" w:rsidRPr="0021689B" w14:paraId="37E8FCFE" w14:textId="77777777" w:rsidTr="00C405E2">
        <w:trPr>
          <w:trHeight w:val="300"/>
        </w:trPr>
        <w:tc>
          <w:tcPr>
            <w:tcW w:w="4940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7669CE8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CANS-MCI</w:t>
            </w:r>
          </w:p>
        </w:tc>
        <w:tc>
          <w:tcPr>
            <w:tcW w:w="2340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69E457A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Memória et al. 2014</w:t>
            </w:r>
          </w:p>
        </w:tc>
        <w:tc>
          <w:tcPr>
            <w:tcW w:w="1820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14:paraId="20DC20F4" w14:textId="66F5A5AE" w:rsidR="00C405E2" w:rsidRPr="0021689B" w:rsidRDefault="0021689B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Portuguese</w:t>
            </w:r>
          </w:p>
        </w:tc>
      </w:tr>
      <w:tr w:rsidR="00C405E2" w:rsidRPr="0021689B" w14:paraId="7495FA14" w14:textId="77777777" w:rsidTr="00C405E2">
        <w:trPr>
          <w:trHeight w:val="300"/>
        </w:trPr>
        <w:tc>
          <w:tcPr>
            <w:tcW w:w="4940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03E79A3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test Inoue</w:t>
            </w:r>
          </w:p>
        </w:tc>
        <w:tc>
          <w:tcPr>
            <w:tcW w:w="2340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7CD2220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Inoue et al. 2009</w:t>
            </w:r>
          </w:p>
        </w:tc>
        <w:tc>
          <w:tcPr>
            <w:tcW w:w="1820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32382" w14:textId="77777777" w:rsidR="00C405E2" w:rsidRPr="0021689B" w:rsidRDefault="00C405E2" w:rsidP="00C40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21689B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Japanese</w:t>
            </w:r>
          </w:p>
        </w:tc>
      </w:tr>
    </w:tbl>
    <w:p w14:paraId="38A7D8E3" w14:textId="77777777" w:rsidR="00C405E2" w:rsidRPr="0021689B" w:rsidRDefault="00C405E2">
      <w:pPr>
        <w:rPr>
          <w:lang w:val="en-GB"/>
        </w:rPr>
      </w:pPr>
    </w:p>
    <w:sectPr w:rsidR="00C405E2" w:rsidRPr="0021689B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245E9A" w14:textId="77777777" w:rsidR="00B91C08" w:rsidRDefault="00B91C08" w:rsidP="00E05B5E">
      <w:pPr>
        <w:spacing w:after="0" w:line="240" w:lineRule="auto"/>
      </w:pPr>
      <w:r>
        <w:separator/>
      </w:r>
    </w:p>
  </w:endnote>
  <w:endnote w:type="continuationSeparator" w:id="0">
    <w:p w14:paraId="37CC4FFD" w14:textId="77777777" w:rsidR="00B91C08" w:rsidRDefault="00B91C08" w:rsidP="00E05B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87898946"/>
      <w:docPartObj>
        <w:docPartGallery w:val="Page Numbers (Bottom of Page)"/>
        <w:docPartUnique/>
      </w:docPartObj>
    </w:sdtPr>
    <w:sdtEndPr/>
    <w:sdtContent>
      <w:p w14:paraId="7C2D81B7" w14:textId="2D6EC00D" w:rsidR="00E05B5E" w:rsidRDefault="00E05B5E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1689B" w:rsidRPr="0021689B">
          <w:rPr>
            <w:noProof/>
            <w:lang w:val="nl-NL"/>
          </w:rPr>
          <w:t>6</w:t>
        </w:r>
        <w:r>
          <w:fldChar w:fldCharType="end"/>
        </w:r>
      </w:p>
    </w:sdtContent>
  </w:sdt>
  <w:p w14:paraId="0DBEE705" w14:textId="77777777" w:rsidR="00E05B5E" w:rsidRDefault="00E05B5E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89523D" w14:textId="77777777" w:rsidR="00B91C08" w:rsidRDefault="00B91C08" w:rsidP="00E05B5E">
      <w:pPr>
        <w:spacing w:after="0" w:line="240" w:lineRule="auto"/>
      </w:pPr>
      <w:r>
        <w:separator/>
      </w:r>
    </w:p>
  </w:footnote>
  <w:footnote w:type="continuationSeparator" w:id="0">
    <w:p w14:paraId="4B9EE44B" w14:textId="77777777" w:rsidR="00B91C08" w:rsidRDefault="00B91C08" w:rsidP="00E05B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5E2"/>
    <w:rsid w:val="0021689B"/>
    <w:rsid w:val="004A4E5B"/>
    <w:rsid w:val="004B3F50"/>
    <w:rsid w:val="008A55EE"/>
    <w:rsid w:val="00B91C08"/>
    <w:rsid w:val="00C405E2"/>
    <w:rsid w:val="00E05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687347"/>
  <w15:chartTrackingRefBased/>
  <w15:docId w15:val="{CF39B5E2-C889-449C-AFF1-080036138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C405E2"/>
    <w:rPr>
      <w:color w:val="0563C1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405E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405E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405E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405E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405E2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405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405E2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E05B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05B5E"/>
  </w:style>
  <w:style w:type="paragraph" w:styleId="Voettekst">
    <w:name w:val="footer"/>
    <w:basedOn w:val="Standaard"/>
    <w:link w:val="VoettekstChar"/>
    <w:uiPriority w:val="99"/>
    <w:unhideWhenUsed/>
    <w:rsid w:val="00E05B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05B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515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4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/?term=Carvalho%20VA%5BAuthor%5D&amp;cauthor=true&amp;cauthor_uid=20299857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836</Words>
  <Characters>4598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5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Roeck Ellen</dc:creator>
  <cp:keywords/>
  <dc:description/>
  <cp:lastModifiedBy>Engelborghs Sebastiaan</cp:lastModifiedBy>
  <cp:revision>3</cp:revision>
  <dcterms:created xsi:type="dcterms:W3CDTF">2018-10-18T10:02:00Z</dcterms:created>
  <dcterms:modified xsi:type="dcterms:W3CDTF">2018-10-18T10:09:00Z</dcterms:modified>
</cp:coreProperties>
</file>